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F8449F" w14:textId="157AF216" w:rsidR="00257477" w:rsidRDefault="00AD4D22" w:rsidP="00257477">
      <w:pPr>
        <w:rPr>
          <w:rFonts w:ascii="Times New Roman" w:hAnsi="Times New Roman" w:cs="Times New Roman"/>
          <w:lang w:val="en-GB"/>
        </w:rPr>
      </w:pPr>
      <w:r w:rsidRPr="00AD4D22">
        <w:rPr>
          <w:rFonts w:ascii="Times New Roman" w:hAnsi="Times New Roman" w:cs="Times New Roman"/>
          <w:color w:val="FF0000"/>
          <w:lang w:val="en-GB"/>
        </w:rPr>
        <w:t xml:space="preserve">Supplemental material. </w:t>
      </w:r>
      <w:r w:rsidR="00F857AD">
        <w:rPr>
          <w:rFonts w:ascii="Times New Roman" w:hAnsi="Times New Roman" w:cs="Times New Roman"/>
          <w:color w:val="FF0000"/>
          <w:lang w:val="en-GB"/>
        </w:rPr>
        <w:t xml:space="preserve">Supplemental </w:t>
      </w:r>
      <w:r w:rsidR="00F857AD">
        <w:rPr>
          <w:rFonts w:ascii="Times New Roman" w:hAnsi="Times New Roman" w:cs="Times New Roman"/>
          <w:lang w:val="en-GB"/>
        </w:rPr>
        <w:t>t</w:t>
      </w:r>
      <w:bookmarkStart w:id="0" w:name="_GoBack"/>
      <w:bookmarkEnd w:id="0"/>
      <w:r w:rsidR="001B398A" w:rsidRPr="009C1467">
        <w:rPr>
          <w:rFonts w:ascii="Times New Roman" w:hAnsi="Times New Roman" w:cs="Times New Roman"/>
          <w:lang w:val="en-GB"/>
        </w:rPr>
        <w:t>able</w:t>
      </w:r>
      <w:r w:rsidR="00F857AD">
        <w:rPr>
          <w:rFonts w:ascii="Times New Roman" w:hAnsi="Times New Roman" w:cs="Times New Roman"/>
          <w:lang w:val="en-GB"/>
        </w:rPr>
        <w:t xml:space="preserve"> 1</w:t>
      </w:r>
      <w:r w:rsidR="00777D31">
        <w:rPr>
          <w:rFonts w:ascii="Times New Roman" w:hAnsi="Times New Roman" w:cs="Times New Roman"/>
          <w:lang w:val="en-GB"/>
        </w:rPr>
        <w:t>.</w:t>
      </w:r>
      <w:r w:rsidR="00391C74">
        <w:rPr>
          <w:rFonts w:ascii="Times New Roman" w:hAnsi="Times New Roman" w:cs="Times New Roman"/>
          <w:lang w:val="en-GB"/>
        </w:rPr>
        <w:t xml:space="preserve"> </w:t>
      </w:r>
      <w:r w:rsidR="00B61F41">
        <w:rPr>
          <w:rFonts w:ascii="Times New Roman" w:hAnsi="Times New Roman" w:cs="Times New Roman"/>
          <w:lang w:val="en-GB"/>
        </w:rPr>
        <w:t>Association between demographic and clinical variables and f</w:t>
      </w:r>
      <w:r w:rsidR="00FA7BED">
        <w:rPr>
          <w:rFonts w:ascii="Times New Roman" w:hAnsi="Times New Roman" w:cs="Times New Roman"/>
          <w:lang w:val="en-GB"/>
        </w:rPr>
        <w:t>unctional ou</w:t>
      </w:r>
      <w:r w:rsidR="00B61F41">
        <w:rPr>
          <w:rFonts w:ascii="Times New Roman" w:hAnsi="Times New Roman" w:cs="Times New Roman"/>
          <w:lang w:val="en-GB"/>
        </w:rPr>
        <w:t>tc</w:t>
      </w:r>
      <w:r w:rsidR="00FA7BED">
        <w:rPr>
          <w:rFonts w:ascii="Times New Roman" w:hAnsi="Times New Roman" w:cs="Times New Roman"/>
          <w:lang w:val="en-GB"/>
        </w:rPr>
        <w:t>ome</w:t>
      </w:r>
      <w:r w:rsidR="005B3B5B">
        <w:rPr>
          <w:rFonts w:ascii="Times New Roman" w:hAnsi="Times New Roman" w:cs="Times New Roman"/>
          <w:lang w:val="en-GB"/>
        </w:rPr>
        <w:t xml:space="preserve"> </w:t>
      </w:r>
      <w:r w:rsidR="005B7311">
        <w:rPr>
          <w:rFonts w:ascii="Times New Roman" w:hAnsi="Times New Roman" w:cs="Times New Roman"/>
          <w:lang w:val="en-GB"/>
        </w:rPr>
        <w:t>in lower extremity STS patients.</w:t>
      </w:r>
    </w:p>
    <w:p w14:paraId="3D9DFC36" w14:textId="2BA7BC01" w:rsidR="000555A6" w:rsidRDefault="000555A6">
      <w:pPr>
        <w:rPr>
          <w:rFonts w:ascii="Times New Roman" w:hAnsi="Times New Roman" w:cs="Times New Roman"/>
          <w:lang w:val="en-US"/>
        </w:rPr>
      </w:pPr>
    </w:p>
    <w:p w14:paraId="5CE43652" w14:textId="3A04DE54" w:rsidR="00391C74" w:rsidRDefault="00391C74">
      <w:pPr>
        <w:rPr>
          <w:rFonts w:ascii="Times New Roman" w:hAnsi="Times New Roman" w:cs="Times New Roman"/>
          <w:lang w:val="en-US"/>
        </w:rPr>
      </w:pPr>
    </w:p>
    <w:p w14:paraId="67D1FDA0" w14:textId="77777777" w:rsidR="00391C74" w:rsidRPr="00257477" w:rsidRDefault="00391C74">
      <w:pPr>
        <w:rPr>
          <w:rFonts w:ascii="Times New Roman" w:hAnsi="Times New Roman" w:cs="Times New Roman"/>
          <w:lang w:val="en-US"/>
        </w:rPr>
      </w:pPr>
    </w:p>
    <w:tbl>
      <w:tblPr>
        <w:tblStyle w:val="TaulukkoRuudukko"/>
        <w:tblpPr w:leftFromText="180" w:rightFromText="180" w:vertAnchor="text" w:tblpY="1"/>
        <w:tblOverlap w:val="never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900"/>
        <w:gridCol w:w="720"/>
        <w:gridCol w:w="536"/>
        <w:gridCol w:w="634"/>
        <w:gridCol w:w="990"/>
        <w:gridCol w:w="1069"/>
        <w:gridCol w:w="551"/>
        <w:gridCol w:w="725"/>
        <w:gridCol w:w="850"/>
        <w:gridCol w:w="675"/>
        <w:gridCol w:w="540"/>
        <w:gridCol w:w="770"/>
      </w:tblGrid>
      <w:tr w:rsidR="00D77104" w:rsidRPr="00F857AD" w14:paraId="5F303E88" w14:textId="3B4BA6BE" w:rsidTr="006E21D7">
        <w:trPr>
          <w:trHeight w:val="392"/>
        </w:trPr>
        <w:tc>
          <w:tcPr>
            <w:tcW w:w="1530" w:type="dxa"/>
            <w:tcBorders>
              <w:bottom w:val="double" w:sz="4" w:space="0" w:color="auto"/>
            </w:tcBorders>
            <w:vAlign w:val="center"/>
          </w:tcPr>
          <w:p w14:paraId="278F9D0B" w14:textId="77777777" w:rsidR="00D77104" w:rsidRPr="005B3B5B" w:rsidRDefault="00D77104" w:rsidP="00DF7B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bottom w:val="double" w:sz="4" w:space="0" w:color="auto"/>
            </w:tcBorders>
            <w:vAlign w:val="center"/>
          </w:tcPr>
          <w:p w14:paraId="4B886FCF" w14:textId="77777777" w:rsidR="00D77104" w:rsidRPr="005B3B5B" w:rsidRDefault="00D77104" w:rsidP="00DF7B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20" w:type="dxa"/>
            <w:tcBorders>
              <w:bottom w:val="double" w:sz="4" w:space="0" w:color="auto"/>
            </w:tcBorders>
            <w:vAlign w:val="center"/>
          </w:tcPr>
          <w:p w14:paraId="4C36369C" w14:textId="0AFE0AAF" w:rsidR="00D77104" w:rsidRPr="005B3B5B" w:rsidRDefault="00D77104" w:rsidP="00520355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bottom w:val="double" w:sz="4" w:space="0" w:color="auto"/>
            </w:tcBorders>
            <w:vAlign w:val="center"/>
          </w:tcPr>
          <w:p w14:paraId="56D9D36A" w14:textId="77777777" w:rsidR="00D77104" w:rsidRPr="005B3B5B" w:rsidRDefault="00D77104" w:rsidP="00DF7B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634" w:type="dxa"/>
            <w:tcBorders>
              <w:bottom w:val="double" w:sz="4" w:space="0" w:color="auto"/>
            </w:tcBorders>
            <w:vAlign w:val="center"/>
          </w:tcPr>
          <w:p w14:paraId="7D90740D" w14:textId="77777777" w:rsidR="00D77104" w:rsidRPr="005B3B5B" w:rsidRDefault="00D77104" w:rsidP="00DF7B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bottom w:val="double" w:sz="4" w:space="0" w:color="auto"/>
            </w:tcBorders>
            <w:vAlign w:val="center"/>
          </w:tcPr>
          <w:p w14:paraId="29C1222A" w14:textId="77777777" w:rsidR="00D77104" w:rsidRPr="005B3B5B" w:rsidRDefault="00D77104" w:rsidP="00DF7B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069" w:type="dxa"/>
            <w:tcBorders>
              <w:bottom w:val="double" w:sz="4" w:space="0" w:color="auto"/>
            </w:tcBorders>
            <w:vAlign w:val="center"/>
          </w:tcPr>
          <w:p w14:paraId="71488071" w14:textId="77777777" w:rsidR="00D77104" w:rsidRPr="005B3B5B" w:rsidRDefault="00D77104" w:rsidP="00DF7B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51" w:type="dxa"/>
            <w:tcBorders>
              <w:bottom w:val="double" w:sz="4" w:space="0" w:color="auto"/>
            </w:tcBorders>
          </w:tcPr>
          <w:p w14:paraId="41C6568E" w14:textId="77777777" w:rsidR="00D77104" w:rsidRPr="005B3B5B" w:rsidRDefault="00D77104" w:rsidP="00DF7B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25" w:type="dxa"/>
            <w:tcBorders>
              <w:bottom w:val="double" w:sz="4" w:space="0" w:color="auto"/>
            </w:tcBorders>
          </w:tcPr>
          <w:p w14:paraId="7A1AEFA8" w14:textId="77777777" w:rsidR="00D77104" w:rsidRPr="005B3B5B" w:rsidRDefault="00D77104" w:rsidP="00DF7B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1AFA911E" w14:textId="77777777" w:rsidR="00D77104" w:rsidRPr="005B3B5B" w:rsidRDefault="00D77104" w:rsidP="00DF7B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675" w:type="dxa"/>
            <w:tcBorders>
              <w:bottom w:val="double" w:sz="4" w:space="0" w:color="auto"/>
            </w:tcBorders>
          </w:tcPr>
          <w:p w14:paraId="7CA8C1AA" w14:textId="77777777" w:rsidR="00D77104" w:rsidRPr="005B3B5B" w:rsidRDefault="00D77104" w:rsidP="00DF7B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40" w:type="dxa"/>
            <w:tcBorders>
              <w:bottom w:val="double" w:sz="4" w:space="0" w:color="auto"/>
            </w:tcBorders>
          </w:tcPr>
          <w:p w14:paraId="7D8F396D" w14:textId="77777777" w:rsidR="00D77104" w:rsidRPr="005B3B5B" w:rsidRDefault="00D77104" w:rsidP="00DF7B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70" w:type="dxa"/>
            <w:tcBorders>
              <w:bottom w:val="double" w:sz="4" w:space="0" w:color="auto"/>
            </w:tcBorders>
          </w:tcPr>
          <w:p w14:paraId="6048898F" w14:textId="77777777" w:rsidR="00D77104" w:rsidRPr="005B3B5B" w:rsidRDefault="00D77104" w:rsidP="00DF7B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D77104" w:rsidRPr="005B3B5B" w14:paraId="2C26C4A9" w14:textId="59D2182D" w:rsidTr="006E21D7">
        <w:trPr>
          <w:trHeight w:val="392"/>
        </w:trPr>
        <w:tc>
          <w:tcPr>
            <w:tcW w:w="1530" w:type="dxa"/>
            <w:tcBorders>
              <w:bottom w:val="double" w:sz="4" w:space="0" w:color="auto"/>
            </w:tcBorders>
            <w:vAlign w:val="center"/>
          </w:tcPr>
          <w:p w14:paraId="660D806C" w14:textId="37059ACE" w:rsidR="00D77104" w:rsidRPr="005B3B5B" w:rsidRDefault="00D77104" w:rsidP="009B5B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vAlign w:val="center"/>
          </w:tcPr>
          <w:p w14:paraId="6D10AECB" w14:textId="46EC5EC2" w:rsidR="00D77104" w:rsidRPr="005B3B5B" w:rsidRDefault="00A83127" w:rsidP="00D771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ESS</w:t>
            </w:r>
          </w:p>
          <w:p w14:paraId="2F048A59" w14:textId="340E9968" w:rsidR="00D77104" w:rsidRPr="005B3B5B" w:rsidRDefault="00D77104" w:rsidP="00D771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atients</w:t>
            </w:r>
          </w:p>
        </w:tc>
        <w:tc>
          <w:tcPr>
            <w:tcW w:w="720" w:type="dxa"/>
            <w:tcBorders>
              <w:bottom w:val="double" w:sz="4" w:space="0" w:color="auto"/>
            </w:tcBorders>
            <w:vAlign w:val="center"/>
          </w:tcPr>
          <w:p w14:paraId="48A3D00F" w14:textId="7B6C37A4" w:rsidR="00D77104" w:rsidRDefault="00A83127" w:rsidP="00D771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ESS</w:t>
            </w:r>
          </w:p>
          <w:p w14:paraId="5C3C4D60" w14:textId="6F020D0D" w:rsidR="00D77104" w:rsidRPr="005B3B5B" w:rsidRDefault="00520355" w:rsidP="00D771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</w:t>
            </w:r>
            <w:r w:rsidR="00D77104"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</w:t>
            </w:r>
            <w:r w:rsidR="00D7710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an </w:t>
            </w:r>
            <w:r w:rsidR="00D77104"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</w:t>
            </w:r>
            <w:r w:rsidR="00D7710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D</w:t>
            </w:r>
            <w:r w:rsidR="00D77104"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536" w:type="dxa"/>
            <w:tcBorders>
              <w:bottom w:val="double" w:sz="4" w:space="0" w:color="auto"/>
            </w:tcBorders>
            <w:vAlign w:val="center"/>
          </w:tcPr>
          <w:p w14:paraId="10713BF0" w14:textId="2BF1F275" w:rsidR="00D77104" w:rsidRPr="005B3B5B" w:rsidRDefault="00D77104" w:rsidP="00D771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37DD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β</w:t>
            </w:r>
          </w:p>
        </w:tc>
        <w:tc>
          <w:tcPr>
            <w:tcW w:w="634" w:type="dxa"/>
            <w:tcBorders>
              <w:bottom w:val="double" w:sz="4" w:space="0" w:color="auto"/>
            </w:tcBorders>
            <w:vAlign w:val="center"/>
          </w:tcPr>
          <w:p w14:paraId="12FBB34D" w14:textId="77777777" w:rsidR="00D77104" w:rsidRPr="005B3B5B" w:rsidRDefault="00D77104" w:rsidP="00D771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-</w:t>
            </w:r>
          </w:p>
          <w:p w14:paraId="6315146B" w14:textId="5D1A42E0" w:rsidR="00D77104" w:rsidRPr="005B3B5B" w:rsidRDefault="00D77104" w:rsidP="00D771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alue</w:t>
            </w:r>
          </w:p>
        </w:tc>
        <w:tc>
          <w:tcPr>
            <w:tcW w:w="990" w:type="dxa"/>
            <w:tcBorders>
              <w:bottom w:val="double" w:sz="4" w:space="0" w:color="auto"/>
            </w:tcBorders>
            <w:vAlign w:val="center"/>
          </w:tcPr>
          <w:p w14:paraId="5384642A" w14:textId="37B85FD7" w:rsidR="00D77104" w:rsidRPr="005B3B5B" w:rsidRDefault="00A83127" w:rsidP="00D771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5D mob*</w:t>
            </w:r>
          </w:p>
          <w:p w14:paraId="3ABD297C" w14:textId="19038277" w:rsidR="00D77104" w:rsidRPr="005B3B5B" w:rsidRDefault="00D77104" w:rsidP="00D771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atients</w:t>
            </w:r>
          </w:p>
        </w:tc>
        <w:tc>
          <w:tcPr>
            <w:tcW w:w="1069" w:type="dxa"/>
            <w:tcBorders>
              <w:bottom w:val="double" w:sz="4" w:space="0" w:color="auto"/>
            </w:tcBorders>
            <w:vAlign w:val="center"/>
          </w:tcPr>
          <w:p w14:paraId="36B0D597" w14:textId="632692BD" w:rsidR="00D77104" w:rsidRPr="00C3476B" w:rsidRDefault="00A83127" w:rsidP="00D771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5D mob</w:t>
            </w:r>
            <w:r w:rsidR="00C3476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1</w:t>
            </w:r>
          </w:p>
          <w:p w14:paraId="38FECAD6" w14:textId="29E102B6" w:rsidR="00D77104" w:rsidRPr="005B3B5B" w:rsidRDefault="00D77104" w:rsidP="00D771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e</w:t>
            </w:r>
            <w:r w:rsidR="0052035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n</w:t>
            </w:r>
          </w:p>
          <w:p w14:paraId="05ED4102" w14:textId="7E2696B1" w:rsidR="00D77104" w:rsidRPr="005B3B5B" w:rsidRDefault="00D77104" w:rsidP="00D771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</w:t>
            </w:r>
            <w:r w:rsidR="0052035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D</w:t>
            </w: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551" w:type="dxa"/>
            <w:tcBorders>
              <w:bottom w:val="double" w:sz="4" w:space="0" w:color="auto"/>
            </w:tcBorders>
            <w:vAlign w:val="center"/>
          </w:tcPr>
          <w:p w14:paraId="41E31E51" w14:textId="7BEF41DA" w:rsidR="00D77104" w:rsidRPr="005B3B5B" w:rsidRDefault="00D77104" w:rsidP="00D771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37DD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β</w:t>
            </w:r>
          </w:p>
        </w:tc>
        <w:tc>
          <w:tcPr>
            <w:tcW w:w="725" w:type="dxa"/>
            <w:tcBorders>
              <w:bottom w:val="double" w:sz="4" w:space="0" w:color="auto"/>
            </w:tcBorders>
            <w:vAlign w:val="center"/>
          </w:tcPr>
          <w:p w14:paraId="41A978CC" w14:textId="77777777" w:rsidR="00D77104" w:rsidRPr="005B3B5B" w:rsidRDefault="00D77104" w:rsidP="00D771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-</w:t>
            </w:r>
          </w:p>
          <w:p w14:paraId="36BBFE37" w14:textId="1D8C1183" w:rsidR="00D77104" w:rsidRPr="00D37DD1" w:rsidRDefault="00D77104" w:rsidP="00D771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alue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14:paraId="3D012F64" w14:textId="06C11111" w:rsidR="00D77104" w:rsidRDefault="00A83127" w:rsidP="00D771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F**</w:t>
            </w:r>
          </w:p>
          <w:p w14:paraId="5A4CC380" w14:textId="6E28594C" w:rsidR="00D77104" w:rsidRPr="005B3B5B" w:rsidRDefault="00D77104" w:rsidP="00D771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atients</w:t>
            </w:r>
          </w:p>
        </w:tc>
        <w:tc>
          <w:tcPr>
            <w:tcW w:w="675" w:type="dxa"/>
            <w:tcBorders>
              <w:bottom w:val="double" w:sz="4" w:space="0" w:color="auto"/>
            </w:tcBorders>
            <w:vAlign w:val="center"/>
          </w:tcPr>
          <w:p w14:paraId="76287F62" w14:textId="572A5ACE" w:rsidR="00D77104" w:rsidRPr="00C3476B" w:rsidRDefault="00A83127" w:rsidP="00D771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F</w:t>
            </w:r>
            <w:r w:rsidR="00C3476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2</w:t>
            </w:r>
          </w:p>
          <w:p w14:paraId="17E14853" w14:textId="2F3A8D6D" w:rsidR="00D77104" w:rsidRDefault="00D77104" w:rsidP="00D771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ean</w:t>
            </w:r>
          </w:p>
          <w:p w14:paraId="21D6A74B" w14:textId="18224B32" w:rsidR="00D77104" w:rsidRPr="005B3B5B" w:rsidRDefault="00D77104" w:rsidP="00D771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SD)</w:t>
            </w:r>
          </w:p>
        </w:tc>
        <w:tc>
          <w:tcPr>
            <w:tcW w:w="540" w:type="dxa"/>
            <w:tcBorders>
              <w:bottom w:val="double" w:sz="4" w:space="0" w:color="auto"/>
            </w:tcBorders>
            <w:vAlign w:val="center"/>
          </w:tcPr>
          <w:p w14:paraId="2CF593C2" w14:textId="77777777" w:rsidR="00D77104" w:rsidRPr="00D37DD1" w:rsidRDefault="00D77104" w:rsidP="00D771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37DD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β</w:t>
            </w:r>
          </w:p>
          <w:p w14:paraId="28A1273C" w14:textId="77777777" w:rsidR="00D77104" w:rsidRPr="005B3B5B" w:rsidRDefault="00D77104" w:rsidP="00D771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70" w:type="dxa"/>
            <w:tcBorders>
              <w:bottom w:val="double" w:sz="4" w:space="0" w:color="auto"/>
            </w:tcBorders>
            <w:vAlign w:val="center"/>
          </w:tcPr>
          <w:p w14:paraId="6BF65F65" w14:textId="63D25335" w:rsidR="00D77104" w:rsidRPr="00D37DD1" w:rsidRDefault="00D77104" w:rsidP="00D771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D77104" w:rsidRPr="005B3B5B" w14:paraId="70DE0CC4" w14:textId="65B698DB" w:rsidTr="006E21D7">
        <w:trPr>
          <w:trHeight w:val="422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D9609B" w14:textId="0BFFF0ED" w:rsidR="00D77104" w:rsidRPr="005B3B5B" w:rsidRDefault="00D77104" w:rsidP="009B5B5C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ligible cases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5C0A7A" w14:textId="54195C22" w:rsidR="00D77104" w:rsidRPr="005B3B5B" w:rsidRDefault="00D77104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62391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70736F" w14:textId="7DEA6006" w:rsidR="00D77104" w:rsidRPr="009B339F" w:rsidRDefault="00D77104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B32D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  <w:p w14:paraId="77395CDC" w14:textId="1C75DDBC" w:rsidR="00D77104" w:rsidRPr="009B339F" w:rsidRDefault="00D77104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339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B32D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9B339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DE7F97" w14:textId="723161A1" w:rsidR="00D77104" w:rsidRPr="009B339F" w:rsidRDefault="00D77104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33B157" w14:textId="7A812C89" w:rsidR="00D77104" w:rsidRPr="009B339F" w:rsidRDefault="00D77104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2AA3E2" w14:textId="03B6006C" w:rsidR="00D77104" w:rsidRPr="009B339F" w:rsidRDefault="00D77104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339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  <w:r w:rsidR="0062391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9B339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41</w:t>
            </w:r>
          </w:p>
        </w:tc>
        <w:tc>
          <w:tcPr>
            <w:tcW w:w="10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34802E" w14:textId="5F3C2972" w:rsidR="00D77104" w:rsidRPr="009B339F" w:rsidRDefault="00B32DD6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</w:t>
            </w:r>
          </w:p>
          <w:p w14:paraId="5AB1DFB2" w14:textId="59323C1B" w:rsidR="00D77104" w:rsidRPr="009B339F" w:rsidRDefault="00D77104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339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B32D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20912B" w14:textId="77777777" w:rsidR="00D77104" w:rsidRPr="009B339F" w:rsidRDefault="00D77104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1861B4" w14:textId="77777777" w:rsidR="00D77104" w:rsidRPr="009B339F" w:rsidRDefault="00D77104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1A27E7" w14:textId="62D2CD52" w:rsidR="00D77104" w:rsidRPr="009B339F" w:rsidRDefault="00D77104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62391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41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</w:tcPr>
          <w:p w14:paraId="70079FD2" w14:textId="77777777" w:rsidR="00D77104" w:rsidRDefault="00B32DD6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</w:p>
          <w:p w14:paraId="28E3A51E" w14:textId="6E257B2C" w:rsidR="00B32DD6" w:rsidRPr="009B339F" w:rsidRDefault="00B32DD6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4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</w:tcPr>
          <w:p w14:paraId="25182984" w14:textId="77777777" w:rsidR="00D77104" w:rsidRPr="009B339F" w:rsidRDefault="00D77104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0" w:type="dxa"/>
            <w:tcBorders>
              <w:top w:val="dotted" w:sz="4" w:space="0" w:color="auto"/>
              <w:bottom w:val="dotted" w:sz="4" w:space="0" w:color="auto"/>
            </w:tcBorders>
          </w:tcPr>
          <w:p w14:paraId="2912EA71" w14:textId="77777777" w:rsidR="00D77104" w:rsidRPr="009B339F" w:rsidRDefault="00D77104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77104" w:rsidRPr="005B3B5B" w14:paraId="27B0390F" w14:textId="55B8C592" w:rsidTr="006E21D7">
        <w:trPr>
          <w:trHeight w:val="521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89C6DF" w14:textId="7E8D3724" w:rsidR="00D77104" w:rsidRPr="005B3B5B" w:rsidRDefault="00D77104" w:rsidP="009B5B5C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ender</w:t>
            </w:r>
          </w:p>
          <w:p w14:paraId="534F33CD" w14:textId="77777777" w:rsidR="00D77104" w:rsidRPr="005B3B5B" w:rsidRDefault="00D77104" w:rsidP="009B5B5C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male</w:t>
            </w:r>
          </w:p>
          <w:p w14:paraId="5CD04580" w14:textId="77777777" w:rsidR="00D77104" w:rsidRDefault="00D77104" w:rsidP="009B5B5C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504E909" w14:textId="77777777" w:rsidR="00D77104" w:rsidRDefault="00D77104" w:rsidP="009B5B5C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le</w:t>
            </w:r>
          </w:p>
          <w:p w14:paraId="74FD20B6" w14:textId="3D071D89" w:rsidR="00D77104" w:rsidRPr="005B3B5B" w:rsidRDefault="00D77104" w:rsidP="009B5B5C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728FEF" w14:textId="3BFBEBEA" w:rsidR="00D77104" w:rsidRPr="005B3B5B" w:rsidRDefault="00D77104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A8312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  <w:p w14:paraId="64B44127" w14:textId="77777777" w:rsidR="00D77104" w:rsidRDefault="00D77104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DDCD5B0" w14:textId="01E6C3A8" w:rsidR="00D77104" w:rsidRPr="005B3B5B" w:rsidRDefault="00D77104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A8312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ED83C5" w14:textId="77777777" w:rsidR="00D77104" w:rsidRPr="005B3B5B" w:rsidRDefault="00D77104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BE422CF" w14:textId="6EE17810" w:rsidR="00D77104" w:rsidRDefault="00D77104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A8312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  <w:p w14:paraId="1B04161B" w14:textId="6E6DC87E" w:rsidR="00D77104" w:rsidRPr="005B3B5B" w:rsidRDefault="00D77104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621C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4A3126A3" w14:textId="76B94B74" w:rsidR="00D77104" w:rsidRDefault="00A83127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</w:t>
            </w:r>
          </w:p>
          <w:p w14:paraId="66A6B014" w14:textId="01947CAC" w:rsidR="00D77104" w:rsidRPr="005B3B5B" w:rsidRDefault="00D77104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621C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A45274" w14:textId="1E320EB1" w:rsidR="00D77104" w:rsidRDefault="008515E6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</w:t>
            </w:r>
          </w:p>
        </w:tc>
        <w:tc>
          <w:tcPr>
            <w:tcW w:w="6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4130B1" w14:textId="559E1BBF" w:rsidR="00D77104" w:rsidRPr="005B3B5B" w:rsidRDefault="00D77104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8515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7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8A9514" w14:textId="222EA89C" w:rsidR="00D77104" w:rsidRPr="005B3B5B" w:rsidRDefault="00D77104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621C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7</w:t>
            </w:r>
            <w:r w:rsidR="00621C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  <w:p w14:paraId="42833DA8" w14:textId="77777777" w:rsidR="00D77104" w:rsidRDefault="00D77104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C1CCAAC" w14:textId="73202BDA" w:rsidR="00D77104" w:rsidRPr="005B3B5B" w:rsidRDefault="00D77104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621C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</w:t>
            </w:r>
          </w:p>
        </w:tc>
        <w:tc>
          <w:tcPr>
            <w:tcW w:w="10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C583A0" w14:textId="77777777" w:rsidR="00D77104" w:rsidRDefault="00D77104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D6BBD85" w14:textId="69BC3AC8" w:rsidR="00D77104" w:rsidRDefault="00621CEA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</w:t>
            </w:r>
          </w:p>
          <w:p w14:paraId="7FC90B6E" w14:textId="6D157BDB" w:rsidR="00D77104" w:rsidRDefault="00D77104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621C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7F794B83" w14:textId="7AFEFDD5" w:rsidR="00D77104" w:rsidRDefault="00D77104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621C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  <w:p w14:paraId="42DDFB2B" w14:textId="6ECDC2F9" w:rsidR="00D77104" w:rsidRPr="005B3B5B" w:rsidRDefault="00D77104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621C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3726B1" w14:textId="581DD2F7" w:rsidR="00D77104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F96995" w14:textId="46F96BDE" w:rsidR="00D77104" w:rsidRDefault="00D77104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8515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417126" w14:textId="77777777" w:rsidR="00D77104" w:rsidRDefault="00621CEA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/71</w:t>
            </w:r>
          </w:p>
          <w:p w14:paraId="420CED2B" w14:textId="77777777" w:rsidR="00621CEA" w:rsidRDefault="00621CEA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DB8C362" w14:textId="56CFD8C1" w:rsidR="00621CEA" w:rsidRDefault="00621CEA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/69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CBA53B" w14:textId="77777777" w:rsidR="00D77104" w:rsidRDefault="00D77104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E648297" w14:textId="77777777" w:rsidR="00621CEA" w:rsidRDefault="00621CEA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</w:t>
            </w:r>
          </w:p>
          <w:p w14:paraId="2766C27C" w14:textId="77777777" w:rsidR="00621CEA" w:rsidRDefault="00621CEA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4)</w:t>
            </w:r>
          </w:p>
          <w:p w14:paraId="56F1626E" w14:textId="77777777" w:rsidR="00621CEA" w:rsidRDefault="00621CEA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</w:p>
          <w:p w14:paraId="453FA0F1" w14:textId="319BB641" w:rsidR="00621CEA" w:rsidRDefault="00621CEA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3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96D48B" w14:textId="5D93D078" w:rsidR="00D77104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</w:t>
            </w:r>
          </w:p>
        </w:tc>
        <w:tc>
          <w:tcPr>
            <w:tcW w:w="7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8047AF" w14:textId="64974FD9" w:rsidR="00D77104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4</w:t>
            </w:r>
          </w:p>
        </w:tc>
      </w:tr>
      <w:tr w:rsidR="00D77104" w:rsidRPr="005B3B5B" w14:paraId="7373001F" w14:textId="4DB7F3A4" w:rsidTr="006E21D7">
        <w:trPr>
          <w:trHeight w:val="521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036E54" w14:textId="436AC047" w:rsidR="00D77104" w:rsidRPr="00C3476B" w:rsidRDefault="00D77104" w:rsidP="00C77CD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ge (years)</w:t>
            </w:r>
            <w:r w:rsidR="00C3476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  <w:p w14:paraId="39AC6887" w14:textId="2BFE1431" w:rsidR="00D77104" w:rsidRDefault="00D77104" w:rsidP="00C77CDE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-40</w:t>
            </w:r>
          </w:p>
          <w:p w14:paraId="2632DEFB" w14:textId="77777777" w:rsidR="00D77104" w:rsidRDefault="00D77104" w:rsidP="00C77CDE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8A11828" w14:textId="0029DECE" w:rsidR="00D77104" w:rsidRDefault="00D77104" w:rsidP="00C77CDE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-50</w:t>
            </w:r>
          </w:p>
          <w:p w14:paraId="61553E01" w14:textId="1E389CE9" w:rsidR="00D77104" w:rsidRDefault="00D77104" w:rsidP="00C77CDE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CE851C2" w14:textId="5E67554E" w:rsidR="00D77104" w:rsidRDefault="00D77104" w:rsidP="00C77CDE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-60</w:t>
            </w:r>
          </w:p>
          <w:p w14:paraId="3D407058" w14:textId="6C22C618" w:rsidR="00D77104" w:rsidRDefault="00D77104" w:rsidP="00C77CDE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D1676AA" w14:textId="7313E600" w:rsidR="00D77104" w:rsidRDefault="00D77104" w:rsidP="00C77CDE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-70</w:t>
            </w:r>
          </w:p>
          <w:p w14:paraId="5D6B73E7" w14:textId="7E4A3FF4" w:rsidR="00D77104" w:rsidRDefault="00D77104" w:rsidP="00C77CDE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1846815" w14:textId="2D7DC3AC" w:rsidR="00D77104" w:rsidRDefault="00D77104" w:rsidP="00C77CDE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-80</w:t>
            </w:r>
          </w:p>
          <w:p w14:paraId="784BFEC2" w14:textId="16794E91" w:rsidR="00D77104" w:rsidRDefault="00D77104" w:rsidP="00C77CDE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6C7CE57" w14:textId="0A022404" w:rsidR="00D77104" w:rsidRDefault="00D77104" w:rsidP="00C77CDE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80</w:t>
            </w:r>
          </w:p>
          <w:p w14:paraId="1DA9C453" w14:textId="77777777" w:rsidR="00D77104" w:rsidRDefault="00D77104" w:rsidP="006E34C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762A0B" w14:textId="3816C3FD" w:rsidR="00D77104" w:rsidRDefault="00621CE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  <w:r w:rsidR="00D771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0</w:t>
            </w:r>
          </w:p>
          <w:p w14:paraId="296CAA01" w14:textId="77777777" w:rsidR="00D77104" w:rsidRDefault="00D77104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4FB26A4" w14:textId="2A3632F3" w:rsidR="00D77104" w:rsidRDefault="00D77104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/11</w:t>
            </w:r>
          </w:p>
          <w:p w14:paraId="603716AD" w14:textId="77777777" w:rsidR="00D77104" w:rsidRDefault="00D77104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CDFA5EC" w14:textId="74344D57" w:rsidR="00D77104" w:rsidRDefault="00D77104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621C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9</w:t>
            </w:r>
          </w:p>
          <w:p w14:paraId="4B1454B7" w14:textId="77777777" w:rsidR="00D77104" w:rsidRDefault="00D77104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D911F8A" w14:textId="0D995B95" w:rsidR="00D77104" w:rsidRDefault="00621CE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</w:t>
            </w:r>
            <w:r w:rsidR="00D771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41</w:t>
            </w:r>
          </w:p>
          <w:p w14:paraId="0373BB9E" w14:textId="77777777" w:rsidR="00D77104" w:rsidRDefault="00D77104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9F13EA5" w14:textId="4BBC78A8" w:rsidR="00D77104" w:rsidRDefault="00D77104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621C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38</w:t>
            </w:r>
          </w:p>
          <w:p w14:paraId="06FCF3CC" w14:textId="77777777" w:rsidR="00D77104" w:rsidRPr="005B3B5B" w:rsidRDefault="00D77104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4DD5E3A" w14:textId="423DAE1F" w:rsidR="00D77104" w:rsidRDefault="00D77104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621C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4AD3B8" w14:textId="77777777" w:rsidR="00D77104" w:rsidRDefault="00D77104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D5ABC56" w14:textId="34146371" w:rsidR="00D77104" w:rsidRDefault="00D77104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="00621C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  <w:p w14:paraId="56C6479F" w14:textId="73FC6AEE" w:rsidR="00D77104" w:rsidRDefault="00D77104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621C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65042BB6" w14:textId="7FEC247C" w:rsidR="00D77104" w:rsidRDefault="00D77104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="00621C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  <w:p w14:paraId="6A65C081" w14:textId="49AF624E" w:rsidR="00D77104" w:rsidRDefault="00D77104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621C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28FF16A5" w14:textId="1C9E9F6F" w:rsidR="00D77104" w:rsidRDefault="00D77104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621C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  <w:p w14:paraId="4CF825B4" w14:textId="058754D4" w:rsidR="00D77104" w:rsidRDefault="00D77104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</w:t>
            </w:r>
            <w:r w:rsidR="00621C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66CB4AF9" w14:textId="03C3C773" w:rsidR="00D77104" w:rsidRPr="005B3B5B" w:rsidRDefault="00D77104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621C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  <w:p w14:paraId="20081178" w14:textId="5C66548E" w:rsidR="00D77104" w:rsidRDefault="00D77104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</w:t>
            </w:r>
            <w:r w:rsidR="00621C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7092E85B" w14:textId="38D9C744" w:rsidR="00D77104" w:rsidRPr="005B3B5B" w:rsidRDefault="00621CE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</w:t>
            </w:r>
          </w:p>
          <w:p w14:paraId="4EE8DB00" w14:textId="433A97C7" w:rsidR="00D77104" w:rsidRDefault="00D77104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621C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48E7F834" w14:textId="3FFEECF6" w:rsidR="00D77104" w:rsidRDefault="00621CE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</w:p>
          <w:p w14:paraId="0B7481C8" w14:textId="640231D0" w:rsidR="00D77104" w:rsidRPr="005B3B5B" w:rsidRDefault="00D77104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621C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A39DAA" w14:textId="7006B309" w:rsidR="00D77104" w:rsidRDefault="00D77104" w:rsidP="002279D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7D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="008515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6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E44B97" w14:textId="507188AF" w:rsidR="00D77104" w:rsidRPr="006F1A5A" w:rsidRDefault="006E21D7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&lt;</w:t>
            </w:r>
            <w:r w:rsidR="00D77104" w:rsidRPr="000D3C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F5D981" w14:textId="77777777" w:rsidR="00621CEA" w:rsidRDefault="00621CEA" w:rsidP="00621CE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/10</w:t>
            </w:r>
          </w:p>
          <w:p w14:paraId="48A619CE" w14:textId="77777777" w:rsidR="00621CEA" w:rsidRDefault="00621CEA" w:rsidP="00621CE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738DBEA" w14:textId="77777777" w:rsidR="00621CEA" w:rsidRDefault="00621CEA" w:rsidP="00621CE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/11</w:t>
            </w:r>
          </w:p>
          <w:p w14:paraId="4B595EF2" w14:textId="77777777" w:rsidR="00621CEA" w:rsidRDefault="00621CEA" w:rsidP="00621CE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E9C59EF" w14:textId="77777777" w:rsidR="00621CEA" w:rsidRDefault="00621CEA" w:rsidP="00621CE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/19</w:t>
            </w:r>
          </w:p>
          <w:p w14:paraId="0F32EE82" w14:textId="77777777" w:rsidR="00621CEA" w:rsidRDefault="00621CEA" w:rsidP="00621CE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FF4AC0C" w14:textId="77777777" w:rsidR="00621CEA" w:rsidRDefault="00621CEA" w:rsidP="00621CE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/41</w:t>
            </w:r>
          </w:p>
          <w:p w14:paraId="58791263" w14:textId="77777777" w:rsidR="00621CEA" w:rsidRDefault="00621CEA" w:rsidP="00621CE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7C34B7D" w14:textId="77777777" w:rsidR="00621CEA" w:rsidRDefault="00621CEA" w:rsidP="00621CE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/38</w:t>
            </w:r>
          </w:p>
          <w:p w14:paraId="5A33C6FC" w14:textId="77777777" w:rsidR="00621CEA" w:rsidRPr="005B3B5B" w:rsidRDefault="00621CEA" w:rsidP="00621CE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B34A89C" w14:textId="0F65A3D1" w:rsidR="00D77104" w:rsidRDefault="00621CEA" w:rsidP="00621CE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0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FE0227" w14:textId="77777777" w:rsidR="00D77104" w:rsidRDefault="00D77104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5F09103" w14:textId="77777777" w:rsidR="00621CEA" w:rsidRDefault="00621CEA" w:rsidP="00621CE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</w:t>
            </w:r>
          </w:p>
          <w:p w14:paraId="58F81773" w14:textId="77777777" w:rsidR="00621CEA" w:rsidRDefault="00621CEA" w:rsidP="00621CE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0)</w:t>
            </w:r>
          </w:p>
          <w:p w14:paraId="40A87E2E" w14:textId="77777777" w:rsidR="00621CEA" w:rsidRDefault="00621CEA" w:rsidP="00621CE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</w:t>
            </w:r>
          </w:p>
          <w:p w14:paraId="1AFD77AA" w14:textId="77777777" w:rsidR="00621CEA" w:rsidRDefault="00621CEA" w:rsidP="00621CE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9)</w:t>
            </w:r>
          </w:p>
          <w:p w14:paraId="08E47D24" w14:textId="77777777" w:rsidR="00621CEA" w:rsidRDefault="00621CEA" w:rsidP="00621CE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</w:t>
            </w:r>
          </w:p>
          <w:p w14:paraId="40A19363" w14:textId="77777777" w:rsidR="00621CEA" w:rsidRDefault="00621CEA" w:rsidP="00621CE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5)</w:t>
            </w:r>
          </w:p>
          <w:p w14:paraId="11A0177B" w14:textId="77777777" w:rsidR="00621CEA" w:rsidRPr="005B3B5B" w:rsidRDefault="00621CEA" w:rsidP="00621CE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</w:t>
            </w:r>
          </w:p>
          <w:p w14:paraId="45B18D58" w14:textId="77777777" w:rsidR="00621CEA" w:rsidRDefault="00621CEA" w:rsidP="00621CE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9)</w:t>
            </w:r>
          </w:p>
          <w:p w14:paraId="478843A2" w14:textId="77777777" w:rsidR="00621CEA" w:rsidRPr="005B3B5B" w:rsidRDefault="00621CEA" w:rsidP="00621CE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</w:t>
            </w:r>
          </w:p>
          <w:p w14:paraId="51976F73" w14:textId="77777777" w:rsidR="00621CEA" w:rsidRDefault="00621CEA" w:rsidP="00621CE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7)</w:t>
            </w:r>
          </w:p>
          <w:p w14:paraId="399B6133" w14:textId="77777777" w:rsidR="00621CEA" w:rsidRDefault="00621CEA" w:rsidP="00621CE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</w:t>
            </w:r>
          </w:p>
          <w:p w14:paraId="0E3550D3" w14:textId="18ECB3E0" w:rsidR="00D77104" w:rsidRDefault="00621CEA" w:rsidP="00621CE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0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6A7490" w14:textId="2F5FB783" w:rsidR="00D77104" w:rsidRDefault="00D77104" w:rsidP="002279D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="008515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067DD9" w14:textId="26280684" w:rsidR="00D77104" w:rsidRPr="006F1A5A" w:rsidRDefault="006E21D7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&lt;</w:t>
            </w:r>
            <w:r w:rsidR="00D77104" w:rsidRPr="00EE027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38D778" w14:textId="11AED71C" w:rsidR="00621CEA" w:rsidRPr="002279D8" w:rsidRDefault="00621CEA" w:rsidP="00621CE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79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/10</w:t>
            </w:r>
          </w:p>
          <w:p w14:paraId="3FE66D09" w14:textId="77777777" w:rsidR="00621CEA" w:rsidRPr="002279D8" w:rsidRDefault="00621CE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4A53B1D" w14:textId="26962348" w:rsidR="00621CEA" w:rsidRPr="002279D8" w:rsidRDefault="00621CE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79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/11</w:t>
            </w:r>
          </w:p>
          <w:p w14:paraId="2FD90CF7" w14:textId="77777777" w:rsidR="00621CEA" w:rsidRPr="002279D8" w:rsidRDefault="00621CE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E9D13EE" w14:textId="4FC96E36" w:rsidR="00621CEA" w:rsidRPr="002279D8" w:rsidRDefault="00621CE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79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/19</w:t>
            </w:r>
          </w:p>
          <w:p w14:paraId="0DCAADB7" w14:textId="77777777" w:rsidR="00621CEA" w:rsidRPr="002279D8" w:rsidRDefault="00621CE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7A9901E" w14:textId="5BBEE001" w:rsidR="00621CEA" w:rsidRPr="002279D8" w:rsidRDefault="002279D8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79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/41</w:t>
            </w:r>
          </w:p>
          <w:p w14:paraId="1E169A6B" w14:textId="77777777" w:rsidR="00621CEA" w:rsidRPr="002279D8" w:rsidRDefault="00621CE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E4239BC" w14:textId="4E2F706C" w:rsidR="00621CEA" w:rsidRPr="002279D8" w:rsidRDefault="002279D8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79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/38</w:t>
            </w:r>
          </w:p>
          <w:p w14:paraId="0F7D822F" w14:textId="77777777" w:rsidR="00621CEA" w:rsidRPr="002279D8" w:rsidRDefault="00621CE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516B6E4" w14:textId="439D41CB" w:rsidR="00621CEA" w:rsidRPr="002279D8" w:rsidRDefault="002279D8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79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/22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</w:tcPr>
          <w:p w14:paraId="7B16C296" w14:textId="77777777" w:rsidR="00D77104" w:rsidRPr="00621CEA" w:rsidRDefault="00D77104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A7F6CBF" w14:textId="77777777" w:rsidR="00621CEA" w:rsidRPr="00621CEA" w:rsidRDefault="00621CE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21C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</w:t>
            </w:r>
          </w:p>
          <w:p w14:paraId="4CB88CD6" w14:textId="14CF39DB" w:rsidR="00621CEA" w:rsidRPr="00621CEA" w:rsidRDefault="00621CE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21C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9)</w:t>
            </w:r>
          </w:p>
          <w:p w14:paraId="570E9A3C" w14:textId="77777777" w:rsidR="00621CEA" w:rsidRPr="00621CEA" w:rsidRDefault="00621CE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21C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</w:t>
            </w:r>
          </w:p>
          <w:p w14:paraId="6CD76E90" w14:textId="77777777" w:rsidR="00621CEA" w:rsidRDefault="00621CE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21C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8)</w:t>
            </w:r>
          </w:p>
          <w:p w14:paraId="4890DE4D" w14:textId="77777777" w:rsidR="00621CEA" w:rsidRDefault="00621CE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</w:p>
          <w:p w14:paraId="17152912" w14:textId="77777777" w:rsidR="00621CEA" w:rsidRDefault="00621CE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5)</w:t>
            </w:r>
          </w:p>
          <w:p w14:paraId="31F6AC41" w14:textId="77777777" w:rsidR="002279D8" w:rsidRDefault="002279D8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</w:p>
          <w:p w14:paraId="4D3B5475" w14:textId="77777777" w:rsidR="002279D8" w:rsidRDefault="002279D8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3)</w:t>
            </w:r>
          </w:p>
          <w:p w14:paraId="73DF1660" w14:textId="77777777" w:rsidR="002279D8" w:rsidRDefault="002279D8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</w:t>
            </w:r>
          </w:p>
          <w:p w14:paraId="20903904" w14:textId="77777777" w:rsidR="002279D8" w:rsidRDefault="002279D8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7)</w:t>
            </w:r>
          </w:p>
          <w:p w14:paraId="749EEB88" w14:textId="77777777" w:rsidR="002279D8" w:rsidRDefault="002279D8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</w:t>
            </w:r>
          </w:p>
          <w:p w14:paraId="0892A349" w14:textId="31038C54" w:rsidR="002279D8" w:rsidRPr="006F1A5A" w:rsidRDefault="002279D8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9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01B6B1" w14:textId="36F475AF" w:rsidR="00D77104" w:rsidRP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15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6</w:t>
            </w:r>
          </w:p>
        </w:tc>
        <w:tc>
          <w:tcPr>
            <w:tcW w:w="7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0AABBA" w14:textId="24557C3C" w:rsidR="00D77104" w:rsidRPr="006F1A5A" w:rsidRDefault="006E21D7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&lt;</w:t>
            </w:r>
            <w:r w:rsidR="008515E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</w:tr>
      <w:tr w:rsidR="008515E6" w:rsidRPr="006F1A5A" w14:paraId="2F92348E" w14:textId="25F3022C" w:rsidTr="00F45AD4">
        <w:trPr>
          <w:trHeight w:val="521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6F411B" w14:textId="03D061A6" w:rsidR="008515E6" w:rsidRPr="005B3B5B" w:rsidRDefault="008515E6" w:rsidP="008515E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ollow-up time (years)</w:t>
            </w:r>
            <w:r w:rsidR="00C3476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  <w:p w14:paraId="3E421A38" w14:textId="2F9DC063" w:rsidR="008515E6" w:rsidRDefault="008515E6" w:rsidP="008515E6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A56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  <w:p w14:paraId="08F49FC7" w14:textId="77777777" w:rsidR="008515E6" w:rsidRDefault="008515E6" w:rsidP="008515E6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BA24912" w14:textId="3D926772" w:rsidR="008515E6" w:rsidRDefault="008515E6" w:rsidP="008515E6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 - </w:t>
            </w:r>
            <w:r w:rsidRPr="00CD491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  <w:p w14:paraId="3CC2D042" w14:textId="77777777" w:rsidR="008515E6" w:rsidRDefault="008515E6" w:rsidP="008515E6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078341B" w14:textId="521E2DFF" w:rsidR="008515E6" w:rsidRDefault="008515E6" w:rsidP="008515E6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- </w:t>
            </w:r>
            <w:r w:rsidRPr="00A537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9</w:t>
            </w:r>
          </w:p>
          <w:p w14:paraId="4C0C3185" w14:textId="0AD48B32" w:rsidR="008515E6" w:rsidRDefault="008515E6" w:rsidP="008515E6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E73A443" w14:textId="2D09A5D0" w:rsidR="008515E6" w:rsidRPr="00CD4916" w:rsidRDefault="008515E6" w:rsidP="008515E6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9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1B15E6" w14:textId="77777777" w:rsidR="008515E6" w:rsidRDefault="008515E6" w:rsidP="00F45AD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E70FA5F" w14:textId="77777777" w:rsidR="008515E6" w:rsidRDefault="008515E6" w:rsidP="00F45AD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F4203A0" w14:textId="07C30CD5" w:rsidR="008515E6" w:rsidRDefault="008515E6" w:rsidP="00F45AD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/23</w:t>
            </w:r>
          </w:p>
          <w:p w14:paraId="1291E74C" w14:textId="77777777" w:rsidR="008515E6" w:rsidRDefault="008515E6" w:rsidP="00F45AD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262FDBE" w14:textId="3F908AD6" w:rsidR="008515E6" w:rsidRDefault="008515E6" w:rsidP="00F45AD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/51</w:t>
            </w:r>
          </w:p>
          <w:p w14:paraId="2AAD1F2B" w14:textId="77777777" w:rsidR="008515E6" w:rsidRDefault="008515E6" w:rsidP="00F45AD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E91707E" w14:textId="73B4A035" w:rsidR="008515E6" w:rsidRDefault="008515E6" w:rsidP="00F45AD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/50</w:t>
            </w:r>
          </w:p>
          <w:p w14:paraId="3C956146" w14:textId="77777777" w:rsidR="008515E6" w:rsidRPr="005B3B5B" w:rsidRDefault="008515E6" w:rsidP="00F45AD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C0D5078" w14:textId="77777777" w:rsidR="008515E6" w:rsidRDefault="008515E6" w:rsidP="00F45AD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  <w:p w14:paraId="49C1898E" w14:textId="2880B0D9" w:rsidR="00F45AD4" w:rsidRDefault="00F45AD4" w:rsidP="00F45AD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C6DF3C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DFCC6D6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86EC1B0" w14:textId="20158B64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</w:t>
            </w:r>
          </w:p>
          <w:p w14:paraId="1C093BF4" w14:textId="613E3E28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9)</w:t>
            </w:r>
          </w:p>
          <w:p w14:paraId="294DD044" w14:textId="4F6594A1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</w:t>
            </w:r>
          </w:p>
          <w:p w14:paraId="293B8544" w14:textId="2499D94B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7)</w:t>
            </w:r>
          </w:p>
          <w:p w14:paraId="6B743CE5" w14:textId="5435BCF4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</w:t>
            </w:r>
          </w:p>
          <w:p w14:paraId="65510A0F" w14:textId="3CD69536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6)</w:t>
            </w:r>
          </w:p>
          <w:p w14:paraId="70FBDECD" w14:textId="683B4CD7" w:rsidR="008515E6" w:rsidRPr="005B3B5B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</w:t>
            </w:r>
          </w:p>
          <w:p w14:paraId="7796922A" w14:textId="7DD2024C" w:rsidR="008515E6" w:rsidRPr="005B3B5B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(18)</w:t>
            </w:r>
          </w:p>
        </w:tc>
        <w:tc>
          <w:tcPr>
            <w:tcW w:w="5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688E1A" w14:textId="0EF1193F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0.0</w:t>
            </w:r>
          </w:p>
        </w:tc>
        <w:tc>
          <w:tcPr>
            <w:tcW w:w="6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205A02" w14:textId="13977665" w:rsidR="008515E6" w:rsidRP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15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C27D64" w14:textId="77777777" w:rsidR="008515E6" w:rsidRDefault="008515E6" w:rsidP="00F45AD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AFA9F74" w14:textId="77777777" w:rsidR="008515E6" w:rsidRDefault="008515E6" w:rsidP="00F45AD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588729E" w14:textId="30093F67" w:rsidR="008515E6" w:rsidRDefault="008515E6" w:rsidP="00F45AD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/23</w:t>
            </w:r>
          </w:p>
          <w:p w14:paraId="7EA1E28C" w14:textId="77777777" w:rsidR="008515E6" w:rsidRDefault="008515E6" w:rsidP="00F45AD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37D1C2F" w14:textId="17D90A57" w:rsidR="008515E6" w:rsidRDefault="008515E6" w:rsidP="00F45AD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/51</w:t>
            </w:r>
          </w:p>
          <w:p w14:paraId="11AEEC5A" w14:textId="77777777" w:rsidR="008515E6" w:rsidRDefault="008515E6" w:rsidP="00F45AD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EADF1CA" w14:textId="77777777" w:rsidR="008515E6" w:rsidRDefault="008515E6" w:rsidP="00F45AD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/50</w:t>
            </w:r>
          </w:p>
          <w:p w14:paraId="7221BBF4" w14:textId="77777777" w:rsidR="008515E6" w:rsidRPr="005B3B5B" w:rsidRDefault="008515E6" w:rsidP="00F45AD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F9B297E" w14:textId="77777777" w:rsidR="008515E6" w:rsidRDefault="008515E6" w:rsidP="00F45AD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  <w:p w14:paraId="0D9C2526" w14:textId="208B0067" w:rsidR="00F45AD4" w:rsidRDefault="00F45AD4" w:rsidP="00F45AD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49CFEA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BCB95E5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CBA04D2" w14:textId="793F6A06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</w:t>
            </w:r>
          </w:p>
          <w:p w14:paraId="4757CAB3" w14:textId="17B4B329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8)</w:t>
            </w:r>
          </w:p>
          <w:p w14:paraId="0E0809C6" w14:textId="518C1458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</w:t>
            </w:r>
          </w:p>
          <w:p w14:paraId="656BB51D" w14:textId="266FCC18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2)</w:t>
            </w:r>
          </w:p>
          <w:p w14:paraId="700FFE9C" w14:textId="4715730D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</w:t>
            </w:r>
          </w:p>
          <w:p w14:paraId="30A7A826" w14:textId="149CEC15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4)</w:t>
            </w:r>
          </w:p>
          <w:p w14:paraId="2AEA8EDA" w14:textId="7A7D25A9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</w:t>
            </w:r>
          </w:p>
          <w:p w14:paraId="028916C0" w14:textId="349757A2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(24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52F9DD" w14:textId="74F4CBB4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0.0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487B24" w14:textId="71540B64" w:rsidR="008515E6" w:rsidRP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15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5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3D52A0" w14:textId="6BC671B9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3705B494" w14:textId="70ED5AAB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2C883369" w14:textId="42017BF4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/23</w:t>
            </w:r>
          </w:p>
          <w:p w14:paraId="35C40C3C" w14:textId="77777777" w:rsidR="008515E6" w:rsidRPr="002279D8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377EAA9" w14:textId="030C01A8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/51</w:t>
            </w:r>
          </w:p>
          <w:p w14:paraId="2EBF47D4" w14:textId="77777777" w:rsidR="008515E6" w:rsidRPr="002279D8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86A8989" w14:textId="0010A784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/50</w:t>
            </w:r>
          </w:p>
          <w:p w14:paraId="19F72FA6" w14:textId="77777777" w:rsidR="008515E6" w:rsidRPr="002279D8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9756A0E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/17</w:t>
            </w:r>
          </w:p>
          <w:p w14:paraId="47A8BE1D" w14:textId="4E93717B" w:rsidR="00F45AD4" w:rsidRPr="002279D8" w:rsidRDefault="00F45AD4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</w:tcPr>
          <w:p w14:paraId="372DB482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F665086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1D1888A" w14:textId="77777777" w:rsidR="008515E6" w:rsidRPr="002279D8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79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</w:t>
            </w:r>
          </w:p>
          <w:p w14:paraId="6E6FF49D" w14:textId="77777777" w:rsidR="008515E6" w:rsidRPr="002279D8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1)</w:t>
            </w:r>
          </w:p>
          <w:p w14:paraId="58082D1C" w14:textId="77777777" w:rsidR="008515E6" w:rsidRPr="002279D8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</w:t>
            </w:r>
          </w:p>
          <w:p w14:paraId="4CB77199" w14:textId="77777777" w:rsidR="008515E6" w:rsidRPr="002279D8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9)</w:t>
            </w:r>
          </w:p>
          <w:p w14:paraId="348DE009" w14:textId="77777777" w:rsidR="008515E6" w:rsidRPr="002279D8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</w:t>
            </w:r>
          </w:p>
          <w:p w14:paraId="41D890DC" w14:textId="77777777" w:rsidR="008515E6" w:rsidRPr="002279D8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79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7)</w:t>
            </w:r>
          </w:p>
          <w:p w14:paraId="2C3A2EBA" w14:textId="77777777" w:rsidR="008515E6" w:rsidRPr="002279D8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79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</w:t>
            </w:r>
          </w:p>
          <w:p w14:paraId="46DF411B" w14:textId="4F1F5123" w:rsidR="008515E6" w:rsidRPr="002279D8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79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(20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E2AE9E" w14:textId="55B212A1" w:rsidR="008515E6" w:rsidRPr="006F1A5A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0.0</w:t>
            </w:r>
          </w:p>
        </w:tc>
        <w:tc>
          <w:tcPr>
            <w:tcW w:w="7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A7103F" w14:textId="2B818959" w:rsidR="008515E6" w:rsidRPr="006F1A5A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</w:t>
            </w:r>
          </w:p>
        </w:tc>
      </w:tr>
      <w:tr w:rsidR="008515E6" w:rsidRPr="005B3B5B" w14:paraId="0C6D7490" w14:textId="06E963DA" w:rsidTr="006E21D7">
        <w:trPr>
          <w:trHeight w:val="294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3D5DC8" w14:textId="6FAF2BCB" w:rsidR="008515E6" w:rsidRPr="005B3B5B" w:rsidRDefault="008515E6" w:rsidP="008515E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besity</w:t>
            </w:r>
            <w:r w:rsidR="00C3476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  <w:p w14:paraId="266F59BB" w14:textId="3A07E2DA" w:rsidR="008515E6" w:rsidRDefault="008515E6" w:rsidP="008515E6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obesity</w:t>
            </w:r>
          </w:p>
          <w:p w14:paraId="5B968EB3" w14:textId="77777777" w:rsidR="008515E6" w:rsidRDefault="008515E6" w:rsidP="008515E6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A9918BC" w14:textId="686BDD99" w:rsidR="008515E6" w:rsidRDefault="008515E6" w:rsidP="008515E6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verwight</w:t>
            </w:r>
          </w:p>
          <w:p w14:paraId="5F41E3C6" w14:textId="77777777" w:rsidR="008515E6" w:rsidRDefault="008515E6" w:rsidP="008515E6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6645C64" w14:textId="001D9992" w:rsidR="008515E6" w:rsidRDefault="008515E6" w:rsidP="008515E6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esity</w:t>
            </w:r>
          </w:p>
          <w:p w14:paraId="4D2F1021" w14:textId="59953977" w:rsidR="008515E6" w:rsidRPr="005B3B5B" w:rsidRDefault="008515E6" w:rsidP="008515E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822E3F" w14:textId="5FDDDC21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/41</w:t>
            </w:r>
          </w:p>
          <w:p w14:paraId="798EE40C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2DDE9C8" w14:textId="7251D8FE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</w:t>
            </w:r>
          </w:p>
          <w:p w14:paraId="7D9D82A1" w14:textId="77777777" w:rsidR="008515E6" w:rsidRPr="005B3B5B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18A8D5E" w14:textId="4BFBE201" w:rsidR="008515E6" w:rsidRPr="005B3B5B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EDFCB4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817BE43" w14:textId="77C8088C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</w:t>
            </w:r>
          </w:p>
          <w:p w14:paraId="6B6CB83E" w14:textId="11A72B85" w:rsidR="008515E6" w:rsidRPr="005B3B5B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4)</w:t>
            </w:r>
          </w:p>
          <w:p w14:paraId="6E371BCF" w14:textId="2CDF7B68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  <w:p w14:paraId="12D10231" w14:textId="164790D5" w:rsidR="008515E6" w:rsidRPr="005B3B5B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0831F8C3" w14:textId="29B57CE5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</w:t>
            </w:r>
          </w:p>
          <w:p w14:paraId="35CE8FF7" w14:textId="448FC9D6" w:rsidR="008515E6" w:rsidRPr="005B3B5B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8B6EB8" w14:textId="7F5734E4" w:rsidR="008515E6" w:rsidRPr="001876C2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7D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6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E230F6" w14:textId="45B96BDE" w:rsidR="008515E6" w:rsidRPr="000D3C52" w:rsidRDefault="006E21D7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&lt;</w:t>
            </w:r>
            <w:r w:rsidR="008515E6" w:rsidRPr="000D3C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41AE23" w14:textId="220BB7B4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/41</w:t>
            </w:r>
          </w:p>
          <w:p w14:paraId="3D71A211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9CD422A" w14:textId="17EA28DB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/45</w:t>
            </w:r>
          </w:p>
          <w:p w14:paraId="5F368CB2" w14:textId="77777777" w:rsidR="008515E6" w:rsidRPr="005B3B5B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596CD5C" w14:textId="26AC8A83" w:rsidR="008515E6" w:rsidRPr="005B3B5B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/37</w:t>
            </w:r>
          </w:p>
        </w:tc>
        <w:tc>
          <w:tcPr>
            <w:tcW w:w="10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F35688" w14:textId="48FE7345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4990697" w14:textId="446804C8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</w:t>
            </w:r>
          </w:p>
          <w:p w14:paraId="2CF68C9A" w14:textId="2B0F79C9" w:rsidR="008515E6" w:rsidRPr="005B3B5B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9)</w:t>
            </w:r>
          </w:p>
          <w:p w14:paraId="408DD83C" w14:textId="07B365DB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</w:t>
            </w:r>
          </w:p>
          <w:p w14:paraId="4207934B" w14:textId="74A5FCD1" w:rsidR="008515E6" w:rsidRPr="005B3B5B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1DAF9177" w14:textId="34BD245B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</w:t>
            </w:r>
          </w:p>
          <w:p w14:paraId="355CBC84" w14:textId="02992495" w:rsidR="008515E6" w:rsidRPr="005B3B5B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A75B80" w14:textId="3C233935" w:rsidR="008515E6" w:rsidRPr="005B3B5B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5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DB1649" w14:textId="5DB3C84D" w:rsidR="008515E6" w:rsidRP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15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74660F" w14:textId="77777777" w:rsidR="008515E6" w:rsidRPr="001876C2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876C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/41</w:t>
            </w:r>
          </w:p>
          <w:p w14:paraId="52D689BA" w14:textId="77777777" w:rsidR="008515E6" w:rsidRPr="001876C2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020F689" w14:textId="77777777" w:rsidR="008515E6" w:rsidRPr="001876C2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876C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/45</w:t>
            </w:r>
          </w:p>
          <w:p w14:paraId="5BD7952D" w14:textId="77777777" w:rsidR="008515E6" w:rsidRPr="001876C2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8B653D0" w14:textId="77D583C4" w:rsidR="008515E6" w:rsidRPr="001876C2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876C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/37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8EA134" w14:textId="77777777" w:rsidR="008515E6" w:rsidRDefault="008515E6" w:rsidP="00BD1F4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0C55CAE" w14:textId="77777777" w:rsidR="008515E6" w:rsidRDefault="008515E6" w:rsidP="00BD1F4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</w:p>
          <w:p w14:paraId="688FCA66" w14:textId="77777777" w:rsidR="008515E6" w:rsidRDefault="008515E6" w:rsidP="00BD1F4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4)</w:t>
            </w:r>
          </w:p>
          <w:p w14:paraId="6475CCD8" w14:textId="77777777" w:rsidR="008515E6" w:rsidRDefault="008515E6" w:rsidP="00BD1F4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</w:p>
          <w:p w14:paraId="02ED2817" w14:textId="77777777" w:rsidR="008515E6" w:rsidRDefault="008515E6" w:rsidP="00BD1F4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2)</w:t>
            </w:r>
          </w:p>
          <w:p w14:paraId="2F349C99" w14:textId="77777777" w:rsidR="008515E6" w:rsidRDefault="008515E6" w:rsidP="00BD1F4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</w:t>
            </w:r>
          </w:p>
          <w:p w14:paraId="335F2CB7" w14:textId="4D9F8AD9" w:rsidR="008515E6" w:rsidRPr="001876C2" w:rsidRDefault="008515E6" w:rsidP="00BD1F4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4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B2BFF8" w14:textId="6E0B6DFA" w:rsidR="008515E6" w:rsidRPr="00EE0270" w:rsidRDefault="008515E6" w:rsidP="00BD1F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515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9</w:t>
            </w:r>
          </w:p>
        </w:tc>
        <w:tc>
          <w:tcPr>
            <w:tcW w:w="7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A84DF4" w14:textId="47870CE0" w:rsidR="008515E6" w:rsidRPr="00EE0270" w:rsidRDefault="008515E6" w:rsidP="00BD1F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2</w:t>
            </w:r>
          </w:p>
        </w:tc>
      </w:tr>
      <w:tr w:rsidR="008515E6" w:rsidRPr="005B3B5B" w14:paraId="161F26E4" w14:textId="4DC3667A" w:rsidTr="006E21D7">
        <w:trPr>
          <w:trHeight w:val="294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F3D2A5" w14:textId="2D26DB2E" w:rsidR="008515E6" w:rsidRPr="005B3B5B" w:rsidRDefault="008515E6" w:rsidP="008515E6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ocation</w:t>
            </w:r>
          </w:p>
          <w:p w14:paraId="00634819" w14:textId="38AE2792" w:rsidR="008515E6" w:rsidRDefault="008515E6" w:rsidP="008515E6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ximal</w:t>
            </w:r>
          </w:p>
          <w:p w14:paraId="700DD3A6" w14:textId="77777777" w:rsidR="008515E6" w:rsidRDefault="008515E6" w:rsidP="008515E6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10459BB" w14:textId="77777777" w:rsidR="008515E6" w:rsidRDefault="008515E6" w:rsidP="008515E6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tal</w:t>
            </w:r>
          </w:p>
          <w:p w14:paraId="4AE8934C" w14:textId="344A49F7" w:rsidR="008515E6" w:rsidRPr="005B3B5B" w:rsidRDefault="008515E6" w:rsidP="008515E6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4B1B9E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23AC980" w14:textId="04E29AD6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333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4</w:t>
            </w:r>
            <w:r w:rsidRPr="004D333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4D333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  <w:p w14:paraId="539BD14C" w14:textId="1BB92C53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9E62C38" w14:textId="2425BE65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  <w:r w:rsidRPr="004D333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</w:p>
          <w:p w14:paraId="5767B4EE" w14:textId="1D685680" w:rsidR="008515E6" w:rsidRPr="005B3B5B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86ACCC" w14:textId="77777777" w:rsidR="008515E6" w:rsidRDefault="008515E6" w:rsidP="008515E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966D85B" w14:textId="6FFD11F6" w:rsidR="008515E6" w:rsidRPr="004D3330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</w:t>
            </w:r>
          </w:p>
          <w:p w14:paraId="18F5537C" w14:textId="4FEB3E8B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333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  <w:r w:rsidRPr="004D333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64981112" w14:textId="275859C0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</w:t>
            </w:r>
          </w:p>
          <w:p w14:paraId="516731AB" w14:textId="299FFDAE" w:rsidR="008515E6" w:rsidRPr="005B3B5B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219ABB" w14:textId="7BA59857" w:rsidR="008515E6" w:rsidRPr="005B3B5B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="00BD1F4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6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9B6D5B" w14:textId="7DBCECDD" w:rsidR="008515E6" w:rsidRPr="00D023E5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23E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BD1F4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A9E339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49918F4" w14:textId="0F52309A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333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4D333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4D333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  <w:p w14:paraId="19549A38" w14:textId="5DAD1030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352E3F8" w14:textId="65F6A505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/31</w:t>
            </w:r>
          </w:p>
          <w:p w14:paraId="537F6A78" w14:textId="26444F6E" w:rsidR="008515E6" w:rsidRPr="005B3B5B" w:rsidRDefault="008515E6" w:rsidP="008515E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B105F5" w14:textId="77777777" w:rsidR="008515E6" w:rsidRPr="005B3B5B" w:rsidRDefault="008515E6" w:rsidP="008515E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E20D051" w14:textId="0B996705" w:rsidR="008515E6" w:rsidRPr="004D3330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</w:t>
            </w:r>
          </w:p>
          <w:p w14:paraId="408BC077" w14:textId="30929EE2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333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 w:rsidRPr="004D333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2AFDD283" w14:textId="28FDAA40" w:rsidR="008515E6" w:rsidRPr="002663A5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</w:t>
            </w:r>
          </w:p>
          <w:p w14:paraId="6C624F1E" w14:textId="613E7639" w:rsidR="008515E6" w:rsidRPr="005B3B5B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3A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  <w:r w:rsidRPr="002663A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5C556D" w14:textId="162A0743" w:rsidR="008515E6" w:rsidRPr="005B3B5B" w:rsidRDefault="00BD1F48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0A9D89" w14:textId="76ABC9E1" w:rsidR="008515E6" w:rsidRPr="005B3B5B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BD1F4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84EC69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E2363DE" w14:textId="3EF31BF9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/110</w:t>
            </w:r>
          </w:p>
          <w:p w14:paraId="066E598A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9E8F7C0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/31</w:t>
            </w:r>
          </w:p>
          <w:p w14:paraId="32042011" w14:textId="59DD4D3D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</w:tcPr>
          <w:p w14:paraId="43D99EC8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E12A8CB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  <w:p w14:paraId="10CF54A5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3)</w:t>
            </w:r>
          </w:p>
          <w:p w14:paraId="0BC69C93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</w:t>
            </w:r>
          </w:p>
          <w:p w14:paraId="5E3D6D84" w14:textId="2EE18EF0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5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9C0258" w14:textId="115C49DD" w:rsidR="008515E6" w:rsidRDefault="00BD1F48" w:rsidP="00BD1F4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4.2</w:t>
            </w:r>
          </w:p>
        </w:tc>
        <w:tc>
          <w:tcPr>
            <w:tcW w:w="7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3F322E" w14:textId="35BCE6C8" w:rsidR="008515E6" w:rsidRDefault="00BD1F48" w:rsidP="00BD1F4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9</w:t>
            </w:r>
          </w:p>
        </w:tc>
      </w:tr>
      <w:tr w:rsidR="008515E6" w:rsidRPr="005B3B5B" w14:paraId="5C0CF497" w14:textId="77E0A9DF" w:rsidTr="006E21D7">
        <w:trPr>
          <w:trHeight w:val="294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225DA9" w14:textId="3A236884" w:rsidR="008515E6" w:rsidRPr="005B3B5B" w:rsidRDefault="008515E6" w:rsidP="008515E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umor status</w:t>
            </w:r>
          </w:p>
          <w:p w14:paraId="7D70158D" w14:textId="7D21E9E5" w:rsidR="008515E6" w:rsidRDefault="008515E6" w:rsidP="008515E6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imary</w:t>
            </w:r>
          </w:p>
          <w:p w14:paraId="1916DEB8" w14:textId="77777777" w:rsidR="008515E6" w:rsidRPr="005B3B5B" w:rsidRDefault="008515E6" w:rsidP="008515E6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7BA8536" w14:textId="77777777" w:rsidR="008515E6" w:rsidRDefault="008515E6" w:rsidP="008515E6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currence</w:t>
            </w:r>
          </w:p>
          <w:p w14:paraId="72BBA345" w14:textId="74ADB9B7" w:rsidR="008515E6" w:rsidRPr="005B3B5B" w:rsidRDefault="008515E6" w:rsidP="008515E6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9C9C11" w14:textId="15AE405B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  <w:p w14:paraId="2C37BD99" w14:textId="77777777" w:rsidR="008515E6" w:rsidRPr="005B3B5B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3737F96" w14:textId="4A14FAB3" w:rsidR="008515E6" w:rsidRPr="005B3B5B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6E63E4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84A801F" w14:textId="2034564E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</w:t>
            </w:r>
          </w:p>
          <w:p w14:paraId="29F4135F" w14:textId="7FDD8E16" w:rsidR="008515E6" w:rsidRPr="005B3B5B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60F973F0" w14:textId="0C6E0D0D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</w:p>
          <w:p w14:paraId="579BCE4B" w14:textId="26106CB2" w:rsidR="008515E6" w:rsidRPr="005B3B5B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28CAFD" w14:textId="6ABEDA87" w:rsidR="008515E6" w:rsidRPr="000D3C52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5.2</w:t>
            </w:r>
          </w:p>
        </w:tc>
        <w:tc>
          <w:tcPr>
            <w:tcW w:w="6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7F465C" w14:textId="1F60E9AA" w:rsidR="008515E6" w:rsidRPr="004C2397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C239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4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A3D8E6" w14:textId="3F4BD75D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1/117</w:t>
            </w:r>
          </w:p>
          <w:p w14:paraId="2FF3EB9A" w14:textId="77777777" w:rsidR="008515E6" w:rsidRPr="005B3B5B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F662D0E" w14:textId="07783A3D" w:rsidR="008515E6" w:rsidRPr="005B3B5B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0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0669CA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2217819" w14:textId="18552B72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  <w:p w14:paraId="7D22E7DD" w14:textId="7AAEF0B5" w:rsidR="008515E6" w:rsidRPr="005B3B5B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5C601205" w14:textId="6E175A39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  <w:p w14:paraId="24F1A1FD" w14:textId="645ECAE5" w:rsidR="008515E6" w:rsidRPr="005B3B5B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FC3BCE" w14:textId="10ED265C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1.9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80B678" w14:textId="487A1514" w:rsidR="008515E6" w:rsidRPr="00EE0270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E027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2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9FD71E" w14:textId="77777777" w:rsidR="008515E6" w:rsidRPr="001876C2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876C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2/117</w:t>
            </w:r>
          </w:p>
          <w:p w14:paraId="7389CB42" w14:textId="77777777" w:rsidR="008515E6" w:rsidRPr="001876C2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68A5CF2" w14:textId="5FAB5C49" w:rsidR="008515E6" w:rsidRPr="00EE0270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876C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/24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</w:tcPr>
          <w:p w14:paraId="3FE750F2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012C4F49" w14:textId="77777777" w:rsidR="008515E6" w:rsidRPr="00610CE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10C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</w:t>
            </w:r>
          </w:p>
          <w:p w14:paraId="4D4B6FBB" w14:textId="77777777" w:rsidR="008515E6" w:rsidRPr="00610CE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10C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3)</w:t>
            </w:r>
          </w:p>
          <w:p w14:paraId="7C6377C4" w14:textId="77777777" w:rsidR="008515E6" w:rsidRPr="00610CE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10C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</w:t>
            </w:r>
          </w:p>
          <w:p w14:paraId="4CC9B623" w14:textId="7DD510A4" w:rsidR="008515E6" w:rsidRPr="00EE0270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10C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6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83C0D0" w14:textId="77111740" w:rsidR="008515E6" w:rsidRPr="00BD1F48" w:rsidRDefault="00BD1F48" w:rsidP="00BD1F4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1F4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0.7</w:t>
            </w:r>
          </w:p>
        </w:tc>
        <w:tc>
          <w:tcPr>
            <w:tcW w:w="7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E1D623" w14:textId="0C4D4F8C" w:rsidR="008515E6" w:rsidRPr="00EE0270" w:rsidRDefault="00BD1F48" w:rsidP="00BD1F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5</w:t>
            </w:r>
          </w:p>
        </w:tc>
      </w:tr>
      <w:tr w:rsidR="008515E6" w:rsidRPr="005B3B5B" w14:paraId="155DC458" w14:textId="72E0B595" w:rsidTr="006E21D7">
        <w:trPr>
          <w:trHeight w:val="373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E89E86" w14:textId="4E7F754E" w:rsidR="008515E6" w:rsidRPr="005B3B5B" w:rsidRDefault="008515E6" w:rsidP="008515E6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1" w:name="_Hlk510719300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arcoma subtype</w:t>
            </w:r>
          </w:p>
          <w:p w14:paraId="6524D60D" w14:textId="73F50C82" w:rsidR="008515E6" w:rsidRDefault="008515E6" w:rsidP="008515E6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</w:rPr>
              <w:t>Liposarcoma</w:t>
            </w:r>
          </w:p>
          <w:p w14:paraId="1AEDCF1D" w14:textId="77777777" w:rsidR="008515E6" w:rsidRPr="005B3B5B" w:rsidRDefault="008515E6" w:rsidP="008515E6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5E1182" w14:textId="50CF9326" w:rsidR="008515E6" w:rsidRDefault="008515E6" w:rsidP="008515E6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</w:rPr>
              <w:t>UPS</w:t>
            </w:r>
          </w:p>
          <w:p w14:paraId="464CEC46" w14:textId="77777777" w:rsidR="008515E6" w:rsidRPr="005B3B5B" w:rsidRDefault="008515E6" w:rsidP="008515E6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00719A" w14:textId="0AC40C27" w:rsidR="008515E6" w:rsidRDefault="008515E6" w:rsidP="008515E6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</w:rPr>
              <w:t xml:space="preserve">Sarcom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S</w:t>
            </w:r>
          </w:p>
          <w:p w14:paraId="2A8E7B3E" w14:textId="77777777" w:rsidR="008515E6" w:rsidRPr="005B3B5B" w:rsidRDefault="008515E6" w:rsidP="008515E6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3DF25C" w14:textId="58715F54" w:rsidR="008515E6" w:rsidRDefault="008515E6" w:rsidP="008515E6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MS</w:t>
            </w:r>
          </w:p>
          <w:p w14:paraId="635EEFE0" w14:textId="77777777" w:rsidR="008515E6" w:rsidRPr="005B3B5B" w:rsidRDefault="008515E6" w:rsidP="008515E6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63A412" w14:textId="22EB0BA3" w:rsidR="008515E6" w:rsidRPr="00247146" w:rsidRDefault="008515E6" w:rsidP="008515E6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247146">
              <w:rPr>
                <w:rFonts w:ascii="Times New Roman" w:hAnsi="Times New Roman" w:cs="Times New Roman"/>
                <w:sz w:val="18"/>
                <w:szCs w:val="18"/>
              </w:rPr>
              <w:t>MFS</w:t>
            </w:r>
          </w:p>
          <w:p w14:paraId="4E8B163A" w14:textId="77777777" w:rsidR="008515E6" w:rsidRPr="00247146" w:rsidRDefault="008515E6" w:rsidP="008515E6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EF71BA" w14:textId="39DE58CA" w:rsidR="008515E6" w:rsidRDefault="008515E6" w:rsidP="008515E6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s</w:t>
            </w:r>
          </w:p>
          <w:p w14:paraId="46B726A1" w14:textId="18D75E9F" w:rsidR="008515E6" w:rsidRPr="005B3B5B" w:rsidRDefault="008515E6" w:rsidP="008515E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49586F" w14:textId="0B6D1A96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3A1B698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5D1F65D" w14:textId="15BC95D2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56</w:t>
            </w:r>
          </w:p>
          <w:p w14:paraId="2328FE61" w14:textId="77777777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579E402" w14:textId="0122306D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27</w:t>
            </w:r>
          </w:p>
          <w:p w14:paraId="54B22202" w14:textId="77777777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384F8AC" w14:textId="374A87C8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7</w:t>
            </w:r>
          </w:p>
          <w:p w14:paraId="05F111BB" w14:textId="77777777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33DBB8F" w14:textId="15AE4B68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/16</w:t>
            </w:r>
          </w:p>
          <w:p w14:paraId="5A8F9D29" w14:textId="77777777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66CBC96" w14:textId="3AF3CB36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/9</w:t>
            </w:r>
          </w:p>
          <w:p w14:paraId="0A1AAA31" w14:textId="77777777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48E68FA" w14:textId="673DBBC9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6</w:t>
            </w:r>
          </w:p>
          <w:p w14:paraId="7B51CB05" w14:textId="387ED3C1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0FBD50" w14:textId="1DE6D7B6" w:rsidR="008515E6" w:rsidRDefault="008515E6" w:rsidP="008515E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BEE2993" w14:textId="77777777" w:rsidR="008515E6" w:rsidRDefault="008515E6" w:rsidP="008515E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0CF18BF" w14:textId="2ACB3688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</w:t>
            </w:r>
          </w:p>
          <w:p w14:paraId="0A3108D6" w14:textId="13F406C7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5EA20885" w14:textId="19AE7838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  <w:p w14:paraId="4A5196C6" w14:textId="1F8AF3E2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6BAB8A74" w14:textId="4BEE0F3F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</w:t>
            </w:r>
          </w:p>
          <w:p w14:paraId="4BA59187" w14:textId="600B7DC6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06E86104" w14:textId="71AB8199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  <w:p w14:paraId="4CE700A3" w14:textId="3C3D85CF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0464BB08" w14:textId="06DB9C48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</w:t>
            </w:r>
          </w:p>
          <w:p w14:paraId="5BC39894" w14:textId="3B31DBE0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01A59104" w14:textId="435F851D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</w:t>
            </w:r>
          </w:p>
          <w:p w14:paraId="0CE98586" w14:textId="1873DE36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)</w:t>
            </w:r>
          </w:p>
        </w:tc>
        <w:tc>
          <w:tcPr>
            <w:tcW w:w="5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7E13DC" w14:textId="6992A069" w:rsidR="008515E6" w:rsidRPr="00A64AA3" w:rsidRDefault="00BD1F48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</w:t>
            </w:r>
            <w:r w:rsidR="008515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</w:t>
            </w:r>
          </w:p>
        </w:tc>
        <w:tc>
          <w:tcPr>
            <w:tcW w:w="6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FB8AAE" w14:textId="00D9D32F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BD1F4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3BA944" w14:textId="3ABDB8AE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B62C19B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605DCB7" w14:textId="43980E56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56</w:t>
            </w:r>
          </w:p>
          <w:p w14:paraId="30CD8502" w14:textId="77777777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2C2E0E1" w14:textId="0EDF9F65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27</w:t>
            </w:r>
          </w:p>
          <w:p w14:paraId="5E4CF520" w14:textId="4964AF15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69D8608" w14:textId="7EB9A378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7</w:t>
            </w:r>
          </w:p>
          <w:p w14:paraId="5733965D" w14:textId="77777777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D96DC37" w14:textId="3330B8B1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6</w:t>
            </w:r>
          </w:p>
          <w:p w14:paraId="28934FCE" w14:textId="77777777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9C79968" w14:textId="17AEC9BC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/9</w:t>
            </w:r>
          </w:p>
          <w:p w14:paraId="04A5456A" w14:textId="77777777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9905053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/16</w:t>
            </w:r>
          </w:p>
          <w:p w14:paraId="73275BCF" w14:textId="165E452B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C394B3" w14:textId="36AA1B58" w:rsidR="008515E6" w:rsidRDefault="008515E6" w:rsidP="008515E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6E7D61C" w14:textId="77777777" w:rsidR="008515E6" w:rsidRDefault="008515E6" w:rsidP="008515E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02B2A0B" w14:textId="3703423C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  <w:p w14:paraId="08C0BDE9" w14:textId="5E7A424F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6CF8EE42" w14:textId="22929760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</w:t>
            </w:r>
          </w:p>
          <w:p w14:paraId="0E52ADDD" w14:textId="2C269DE8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04AD4219" w14:textId="5B73C8C9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  <w:p w14:paraId="06A0EA23" w14:textId="5E0573B5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3355E727" w14:textId="11BB401F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  <w:p w14:paraId="228CEAC9" w14:textId="0E76D5AC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5D6CBC92" w14:textId="7FAA3DB3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</w:t>
            </w:r>
          </w:p>
          <w:p w14:paraId="3911A6D7" w14:textId="7F26DEC4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1779519E" w14:textId="2A5E227A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</w:t>
            </w:r>
          </w:p>
          <w:p w14:paraId="076C1698" w14:textId="256E8C7D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8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03D6C8" w14:textId="3E63B0FB" w:rsidR="008515E6" w:rsidRDefault="00BD1F48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="008515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5B8F7D" w14:textId="79484B75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BD1F4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1B32E2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51C68CE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4FDD7CE" w14:textId="493EE94B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56</w:t>
            </w:r>
          </w:p>
          <w:p w14:paraId="694CB69A" w14:textId="77777777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F0617B3" w14:textId="0D395E04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27</w:t>
            </w:r>
          </w:p>
          <w:p w14:paraId="67C7FB20" w14:textId="77777777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DF9F74D" w14:textId="51D82756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7</w:t>
            </w:r>
          </w:p>
          <w:p w14:paraId="79914EC3" w14:textId="77777777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687908A" w14:textId="3649BBAE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6</w:t>
            </w:r>
          </w:p>
          <w:p w14:paraId="29C0E828" w14:textId="77777777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8972131" w14:textId="77777777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/9</w:t>
            </w:r>
          </w:p>
          <w:p w14:paraId="08E14CC4" w14:textId="77777777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64AA743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/16</w:t>
            </w:r>
          </w:p>
          <w:p w14:paraId="1724B184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</w:tcPr>
          <w:p w14:paraId="7FCDE586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9DEB07F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A6F37CD" w14:textId="7FCACD2A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</w:p>
          <w:p w14:paraId="47BCA032" w14:textId="31E0AED9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2A5A6725" w14:textId="63E954C8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</w:t>
            </w:r>
          </w:p>
          <w:p w14:paraId="6933CD22" w14:textId="0CD6D808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03517144" w14:textId="2DE01CFD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</w:p>
          <w:p w14:paraId="6672DDFF" w14:textId="01807277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5FBB647E" w14:textId="628AABF1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</w:t>
            </w:r>
          </w:p>
          <w:p w14:paraId="330B12FC" w14:textId="63C05B4B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4AE425E3" w14:textId="7879E94A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</w:t>
            </w:r>
          </w:p>
          <w:p w14:paraId="2D8E553A" w14:textId="282F210F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48684ACA" w14:textId="03CEB78B" w:rsidR="008515E6" w:rsidRPr="00A64AA3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</w:t>
            </w:r>
          </w:p>
          <w:p w14:paraId="206752BC" w14:textId="174560A5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2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EF70BA" w14:textId="17A075DE" w:rsidR="008515E6" w:rsidRDefault="00BD1F48" w:rsidP="00BD1F4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7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A3102A" w14:textId="1439DC0D" w:rsidR="008515E6" w:rsidRDefault="00BD1F48" w:rsidP="00BD1F4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</w:t>
            </w:r>
          </w:p>
        </w:tc>
      </w:tr>
      <w:bookmarkEnd w:id="1"/>
      <w:tr w:rsidR="008515E6" w:rsidRPr="005B3B5B" w14:paraId="78AF42CB" w14:textId="57AFE403" w:rsidTr="006E21D7">
        <w:trPr>
          <w:trHeight w:val="373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4F1261" w14:textId="247487C4" w:rsidR="008515E6" w:rsidRPr="005B3B5B" w:rsidRDefault="008515E6" w:rsidP="008515E6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rade</w:t>
            </w:r>
          </w:p>
          <w:p w14:paraId="5348D82E" w14:textId="17459C28" w:rsidR="008515E6" w:rsidRDefault="008515E6" w:rsidP="008515E6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  <w:p w14:paraId="64846F17" w14:textId="77777777" w:rsidR="008515E6" w:rsidRPr="005B3B5B" w:rsidRDefault="008515E6" w:rsidP="008515E6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99DC638" w14:textId="77777777" w:rsidR="008515E6" w:rsidRDefault="008515E6" w:rsidP="008515E6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</w:t>
            </w:r>
          </w:p>
          <w:p w14:paraId="5CF00AA4" w14:textId="12D251EE" w:rsidR="008515E6" w:rsidRPr="005B3B5B" w:rsidRDefault="008515E6" w:rsidP="008515E6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4B5731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9067BBC" w14:textId="2792C2BC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  <w:p w14:paraId="4AB7AC76" w14:textId="77777777" w:rsidR="008515E6" w:rsidRPr="005B3B5B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76FF720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</w:t>
            </w:r>
          </w:p>
          <w:p w14:paraId="7FD514F5" w14:textId="787263EA" w:rsidR="00F45AD4" w:rsidRPr="005B3B5B" w:rsidRDefault="00F45AD4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863600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D753791" w14:textId="066B41CD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</w:t>
            </w:r>
          </w:p>
          <w:p w14:paraId="740A3D96" w14:textId="1F64FA8D" w:rsidR="008515E6" w:rsidRPr="00861F75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1F7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  <w:r w:rsidRPr="00861F7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481B6B0A" w14:textId="78DEE074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</w:t>
            </w:r>
          </w:p>
          <w:p w14:paraId="2C9203F9" w14:textId="215C5148" w:rsidR="008515E6" w:rsidRPr="005B3B5B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51C897" w14:textId="0E99FE7D" w:rsidR="008515E6" w:rsidRPr="00BF209F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FE5734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  <w:r w:rsidR="00BD1F4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</w:t>
            </w:r>
            <w:r w:rsidRPr="00FE5734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6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38EBA4" w14:textId="488227F9" w:rsidR="008515E6" w:rsidRPr="00D07F41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07F41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</w:t>
            </w:r>
            <w:r w:rsidR="00BD1F4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0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4553B4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B294291" w14:textId="6C6A68DA" w:rsidR="008515E6" w:rsidRPr="005B3B5B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/73</w:t>
            </w:r>
          </w:p>
          <w:p w14:paraId="52D2F213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A716E13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/68</w:t>
            </w:r>
          </w:p>
          <w:p w14:paraId="5BA65683" w14:textId="7D686ED9" w:rsidR="00F45AD4" w:rsidRPr="005B3B5B" w:rsidRDefault="00F45AD4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480432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21D14B9" w14:textId="5598BC74" w:rsidR="008515E6" w:rsidRPr="005B3B5B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</w:t>
            </w:r>
          </w:p>
          <w:p w14:paraId="1E919F5B" w14:textId="4AD292F6" w:rsidR="008515E6" w:rsidRPr="005B3B5B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0DC3E9F9" w14:textId="02ABC611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  <w:p w14:paraId="448CFE7C" w14:textId="6847CC9A" w:rsidR="008515E6" w:rsidRPr="005B3B5B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398303" w14:textId="6B601242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="00BD1F4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BD1F4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D996D0" w14:textId="0E6AD32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BD1F4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85A28B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0DEE346" w14:textId="52B99E3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/73</w:t>
            </w:r>
          </w:p>
          <w:p w14:paraId="35F77727" w14:textId="71A2DE78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03D907E" w14:textId="199E2F7B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/68</w:t>
            </w:r>
          </w:p>
          <w:p w14:paraId="1A0111A0" w14:textId="56499B7D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</w:tcPr>
          <w:p w14:paraId="228F5B4E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0E586C1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</w:t>
            </w:r>
          </w:p>
          <w:p w14:paraId="7E7E38D6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4)</w:t>
            </w:r>
          </w:p>
          <w:p w14:paraId="7EDF33C9" w14:textId="77777777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</w:p>
          <w:p w14:paraId="721A1357" w14:textId="3C09E0CF" w:rsidR="008515E6" w:rsidRDefault="008515E6" w:rsidP="008515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3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DF62ED" w14:textId="26DBAB78" w:rsidR="008515E6" w:rsidRDefault="00BD1F48" w:rsidP="00BD1F4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0</w:t>
            </w:r>
          </w:p>
        </w:tc>
        <w:tc>
          <w:tcPr>
            <w:tcW w:w="7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CB2F3E" w14:textId="3ECEC138" w:rsidR="008515E6" w:rsidRDefault="00BD1F48" w:rsidP="00BD1F4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7</w:t>
            </w:r>
          </w:p>
        </w:tc>
      </w:tr>
      <w:tr w:rsidR="00FA7BED" w:rsidRPr="006F1A5A" w14:paraId="400C7E75" w14:textId="77777777" w:rsidTr="006E21D7">
        <w:trPr>
          <w:trHeight w:val="521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7B6777" w14:textId="638EE83A" w:rsidR="00FA7BED" w:rsidRPr="005B3B5B" w:rsidRDefault="00FA7BED" w:rsidP="00FA7B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lastRenderedPageBreak/>
              <w:t>Tumor size</w:t>
            </w:r>
            <w:r w:rsidR="00576C6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(cm)</w:t>
            </w:r>
          </w:p>
          <w:p w14:paraId="023D2FA7" w14:textId="311C7FF2" w:rsidR="00FA7BED" w:rsidRDefault="00FA7BED" w:rsidP="00FA7BED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-3</w:t>
            </w:r>
          </w:p>
          <w:p w14:paraId="0059D10B" w14:textId="77777777" w:rsidR="00FA7BED" w:rsidRDefault="00FA7BED" w:rsidP="00FA7BED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0B54F65" w14:textId="710A500D" w:rsidR="00FA7BED" w:rsidRDefault="00FA7BED" w:rsidP="00FA7BED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3 - 6</w:t>
            </w:r>
          </w:p>
          <w:p w14:paraId="16B3893D" w14:textId="77777777" w:rsidR="00FA7BED" w:rsidRDefault="00FA7BED" w:rsidP="00FA7BED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0A4B18C" w14:textId="3C6048F7" w:rsidR="00FA7BED" w:rsidRDefault="00FA7BED" w:rsidP="00FA7BED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6 - 10</w:t>
            </w:r>
          </w:p>
          <w:p w14:paraId="493BE6CE" w14:textId="77777777" w:rsidR="00FA7BED" w:rsidRDefault="00FA7BED" w:rsidP="00FA7BED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F2AB203" w14:textId="6789F41C" w:rsidR="00FA7BED" w:rsidRDefault="00FA7BED" w:rsidP="00FA7BED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10 – 15</w:t>
            </w:r>
          </w:p>
          <w:p w14:paraId="2AD119DD" w14:textId="77777777" w:rsidR="00FA7BED" w:rsidRDefault="00FA7BED" w:rsidP="00FA7BED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A12475A" w14:textId="71108D68" w:rsidR="00FA7BED" w:rsidRPr="00CD4916" w:rsidRDefault="00FA7BED" w:rsidP="00C3476B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15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4743D9" w14:textId="77777777" w:rsidR="00C3476B" w:rsidRDefault="00C3476B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3EAFC98" w14:textId="77777777" w:rsidR="00F45AD4" w:rsidRDefault="00F45AD4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A4816D2" w14:textId="5C989077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/27</w:t>
            </w:r>
          </w:p>
          <w:p w14:paraId="4AA048EF" w14:textId="77777777" w:rsidR="00FA7BED" w:rsidRDefault="00FA7BED" w:rsidP="00FA7B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21AE014" w14:textId="75FFFD08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/39</w:t>
            </w:r>
          </w:p>
          <w:p w14:paraId="5C131E47" w14:textId="77777777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47D80C8" w14:textId="54B56C42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/40</w:t>
            </w:r>
          </w:p>
          <w:p w14:paraId="3DC25438" w14:textId="77777777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325C0D5" w14:textId="23A1D063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/19</w:t>
            </w:r>
          </w:p>
          <w:p w14:paraId="3A639913" w14:textId="77777777" w:rsidR="00FA7BED" w:rsidRPr="005B3B5B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9F444BF" w14:textId="539A8481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FE1ADE" w14:textId="789B0600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901759E" w14:textId="77777777" w:rsidR="00F45AD4" w:rsidRDefault="00F45AD4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E4235FE" w14:textId="48E94B7A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</w:t>
            </w:r>
          </w:p>
          <w:p w14:paraId="11599B6E" w14:textId="799F059B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6)</w:t>
            </w:r>
          </w:p>
          <w:p w14:paraId="35AC8A34" w14:textId="75BB11B3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</w:t>
            </w:r>
          </w:p>
          <w:p w14:paraId="373EAC0E" w14:textId="1C8346CD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7)</w:t>
            </w:r>
          </w:p>
          <w:p w14:paraId="7A5B73A4" w14:textId="5B59C533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</w:t>
            </w:r>
          </w:p>
          <w:p w14:paraId="217063A0" w14:textId="76756318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9)</w:t>
            </w:r>
          </w:p>
          <w:p w14:paraId="6FAAAD24" w14:textId="1400256A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</w:t>
            </w:r>
          </w:p>
          <w:p w14:paraId="01C12AE1" w14:textId="478FE6E8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1)</w:t>
            </w:r>
          </w:p>
          <w:p w14:paraId="6A96A352" w14:textId="2436FDD6" w:rsidR="00FA7BED" w:rsidRPr="005B3B5B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</w:t>
            </w:r>
          </w:p>
          <w:p w14:paraId="300479BA" w14:textId="4C98F374" w:rsidR="00FA7BED" w:rsidRPr="005B3B5B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9)</w:t>
            </w:r>
          </w:p>
        </w:tc>
        <w:tc>
          <w:tcPr>
            <w:tcW w:w="5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BEA57E" w14:textId="4B6CF346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6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DFB335" w14:textId="6C6B18EB" w:rsidR="00FA7BED" w:rsidRPr="00BD1F48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1F4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0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31B97E" w14:textId="77777777" w:rsidR="00C3476B" w:rsidRDefault="00C3476B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0530738" w14:textId="77777777" w:rsidR="00F45AD4" w:rsidRDefault="00F45AD4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2EAC955" w14:textId="0809F044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/27</w:t>
            </w:r>
          </w:p>
          <w:p w14:paraId="043A6387" w14:textId="77777777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F08D483" w14:textId="3D99F78E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/39</w:t>
            </w:r>
          </w:p>
          <w:p w14:paraId="20CD8557" w14:textId="77777777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7812A68" w14:textId="4F20218B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/40</w:t>
            </w:r>
          </w:p>
          <w:p w14:paraId="01449C6B" w14:textId="77777777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0317708" w14:textId="2B90956D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/19</w:t>
            </w:r>
          </w:p>
          <w:p w14:paraId="44B056A8" w14:textId="77777777" w:rsidR="00FA7BED" w:rsidRPr="005B3B5B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BF94DCA" w14:textId="64EA64DF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0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2A014B" w14:textId="6D2EA792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BB1CBE8" w14:textId="77777777" w:rsidR="00F45AD4" w:rsidRDefault="00F45AD4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1DF7E88" w14:textId="0C48B0C2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</w:t>
            </w:r>
          </w:p>
          <w:p w14:paraId="74807BF3" w14:textId="74FABE09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8)</w:t>
            </w:r>
          </w:p>
          <w:p w14:paraId="00201417" w14:textId="6BDB1A70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</w:t>
            </w:r>
          </w:p>
          <w:p w14:paraId="69AF5EBD" w14:textId="6A527A33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8)</w:t>
            </w:r>
          </w:p>
          <w:p w14:paraId="07D27532" w14:textId="704A063E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  <w:p w14:paraId="2FE6BCAE" w14:textId="4CF4C286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3)</w:t>
            </w:r>
          </w:p>
          <w:p w14:paraId="41E13DEC" w14:textId="34771B11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  <w:p w14:paraId="791150FC" w14:textId="7B42EE65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3)</w:t>
            </w:r>
          </w:p>
          <w:p w14:paraId="285CD3FA" w14:textId="0EF6B781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</w:t>
            </w:r>
          </w:p>
          <w:p w14:paraId="0C3CDE30" w14:textId="4F55EDA5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4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248C0A" w14:textId="6E3E99FB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1D22BE" w14:textId="3F00820C" w:rsidR="00FA7BED" w:rsidRPr="00BD1F48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1F4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2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66D545" w14:textId="77777777" w:rsidR="00C3476B" w:rsidRDefault="00C3476B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57C4A93" w14:textId="77777777" w:rsidR="00F45AD4" w:rsidRDefault="00F45AD4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FCA94F5" w14:textId="4EE86BCC" w:rsidR="00FA7BED" w:rsidRPr="008A5EA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A5E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  <w:p w14:paraId="79C17535" w14:textId="77777777" w:rsidR="00FA7BED" w:rsidRPr="008A5EA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DBA7C46" w14:textId="5210DD5B" w:rsidR="00FA7BED" w:rsidRPr="008A5EA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</w:t>
            </w:r>
            <w:r w:rsidRPr="008A5E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</w:t>
            </w:r>
          </w:p>
          <w:p w14:paraId="463E5362" w14:textId="77777777" w:rsidR="00FA7BED" w:rsidRPr="008A5EA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011BB27" w14:textId="03D2455F" w:rsidR="00FA7BED" w:rsidRPr="008A5EA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</w:t>
            </w:r>
            <w:r w:rsidRPr="008A5E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</w:p>
          <w:p w14:paraId="2345BE3B" w14:textId="77777777" w:rsidR="00FA7BED" w:rsidRPr="002279D8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59FA8F6" w14:textId="33899457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/19</w:t>
            </w:r>
          </w:p>
          <w:p w14:paraId="1921C2CE" w14:textId="77777777" w:rsidR="00FA7BED" w:rsidRPr="002279D8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F3B1FB8" w14:textId="3F611F05" w:rsidR="00FA7BED" w:rsidRPr="002279D8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/14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</w:tcPr>
          <w:p w14:paraId="5A3CA93D" w14:textId="4C0EA88E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AADBB37" w14:textId="77777777" w:rsidR="00F45AD4" w:rsidRDefault="00F45AD4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965302B" w14:textId="4C45BE98" w:rsidR="00FA7BED" w:rsidRPr="008A5EA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</w:p>
          <w:p w14:paraId="6435695E" w14:textId="4F4931CA" w:rsidR="00FA7BED" w:rsidRPr="008A5EA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6)</w:t>
            </w:r>
          </w:p>
          <w:p w14:paraId="70181DAD" w14:textId="3C2B93C8" w:rsidR="00FA7BED" w:rsidRPr="008A5EA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A5E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  <w:p w14:paraId="68377094" w14:textId="69390A18" w:rsidR="00FA7BED" w:rsidRPr="008A5EA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A5E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8A5E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31E6CBFC" w14:textId="2005F44E" w:rsidR="00FA7BED" w:rsidRPr="008A5EA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</w:t>
            </w:r>
          </w:p>
          <w:p w14:paraId="7E2C63CD" w14:textId="74C1B212" w:rsidR="00FA7BED" w:rsidRPr="008A5EA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A5E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  <w:r w:rsidRPr="008A5E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07FDA6D6" w14:textId="0D1AC0D5" w:rsidR="00FA7BED" w:rsidRPr="008A5EA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</w:t>
            </w:r>
          </w:p>
          <w:p w14:paraId="28F620DB" w14:textId="692C959E" w:rsidR="00FA7BED" w:rsidRPr="008A5EA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A5E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  <w:r w:rsidRPr="008A5E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0557457B" w14:textId="1015D36B" w:rsidR="00FA7BED" w:rsidRPr="008A5EA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A5E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  <w:p w14:paraId="001143F3" w14:textId="6AFCDB31" w:rsidR="00FA7BED" w:rsidRPr="002279D8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79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  <w:r w:rsidRPr="002279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686099" w14:textId="73ED7CD3" w:rsidR="00FA7BED" w:rsidRPr="00BD1F48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1F4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7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4EA494" w14:textId="5D79774C" w:rsidR="00FA7BED" w:rsidRPr="00BD1F48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1F4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</w:t>
            </w:r>
          </w:p>
        </w:tc>
      </w:tr>
      <w:tr w:rsidR="00FA7BED" w:rsidRPr="005B3B5B" w14:paraId="0EB824E5" w14:textId="22F8A6FB" w:rsidTr="006E21D7">
        <w:trPr>
          <w:trHeight w:val="373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948529" w14:textId="77777777" w:rsidR="00FA7BED" w:rsidRPr="005B3B5B" w:rsidRDefault="00FA7BED" w:rsidP="00FA7BED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peration</w:t>
            </w:r>
          </w:p>
          <w:p w14:paraId="4F238DD5" w14:textId="63D4554A" w:rsidR="00FA7BED" w:rsidRDefault="00FA7BED" w:rsidP="00FA7B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Excision</w:t>
            </w:r>
          </w:p>
          <w:p w14:paraId="63D8D9BD" w14:textId="77777777" w:rsidR="00FA7BED" w:rsidRPr="005B3B5B" w:rsidRDefault="00FA7BED" w:rsidP="00FA7B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B5BB3D8" w14:textId="77777777" w:rsidR="00FA7BED" w:rsidRDefault="00FA7BED" w:rsidP="00FA7B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Myectomy</w:t>
            </w:r>
          </w:p>
          <w:p w14:paraId="5661A9F9" w14:textId="397512B6" w:rsidR="00FA7BED" w:rsidRPr="005B3B5B" w:rsidRDefault="00FA7BED" w:rsidP="00FA7B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F2E0E3" w14:textId="71962990" w:rsidR="00FA7BED" w:rsidRPr="005B3B5B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03</w:t>
            </w:r>
          </w:p>
          <w:p w14:paraId="516E6FA8" w14:textId="113563D5" w:rsidR="00FA7BED" w:rsidRPr="005B3B5B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BC28AB9" w14:textId="363BE3AC" w:rsidR="00FA7BED" w:rsidRPr="005B3B5B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51C164" w14:textId="77777777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B3FCC49" w14:textId="2F4478C0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</w:t>
            </w:r>
          </w:p>
          <w:p w14:paraId="5709D7BE" w14:textId="13566C3A" w:rsidR="00FA7BED" w:rsidRPr="005B3B5B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1337B39C" w14:textId="03264459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</w:t>
            </w:r>
          </w:p>
          <w:p w14:paraId="7150D02B" w14:textId="6929E058" w:rsidR="00FA7BED" w:rsidRPr="005B3B5B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3B75E1" w14:textId="207DDC0C" w:rsidR="00FA7BED" w:rsidRPr="008751D5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0.8</w:t>
            </w:r>
          </w:p>
        </w:tc>
        <w:tc>
          <w:tcPr>
            <w:tcW w:w="6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4EF04A" w14:textId="3A0989E5" w:rsidR="00FA7BED" w:rsidRPr="008751D5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751D5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64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DD883D" w14:textId="14FE0241" w:rsidR="00FA7BED" w:rsidRPr="005B3B5B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03</w:t>
            </w:r>
          </w:p>
          <w:p w14:paraId="6B290F48" w14:textId="678799CF" w:rsidR="00FA7BED" w:rsidRPr="005B3B5B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3652BAA" w14:textId="63FDDBDB" w:rsidR="00FA7BED" w:rsidRPr="005B3B5B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0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6078CE" w14:textId="77777777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E54B4E9" w14:textId="43F5A358" w:rsidR="00FA7BED" w:rsidRPr="005B3B5B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</w:t>
            </w:r>
          </w:p>
          <w:p w14:paraId="19853969" w14:textId="3F1DC96A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7C54DEDC" w14:textId="7AAD1CA8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</w:p>
          <w:p w14:paraId="7B48D7FE" w14:textId="649A21A2" w:rsidR="00FA7BED" w:rsidRPr="005B3B5B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CD42E8" w14:textId="58C3EABB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161971" w14:textId="635E6CD4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CFD6AA" w14:textId="77777777" w:rsidR="00FA7BED" w:rsidRPr="005B3B5B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03</w:t>
            </w:r>
          </w:p>
          <w:p w14:paraId="266B07EF" w14:textId="77777777" w:rsidR="00FA7BED" w:rsidRPr="005B3B5B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6EAB524" w14:textId="731C1CEF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</w:tcPr>
          <w:p w14:paraId="5469F776" w14:textId="77777777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5C0B2E1" w14:textId="38313FD1" w:rsidR="00FA7BED" w:rsidRPr="005B3B5B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</w:p>
          <w:p w14:paraId="4C9B21CD" w14:textId="77777777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766C9AEC" w14:textId="77777777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</w:p>
          <w:p w14:paraId="693FAA07" w14:textId="3F804DB0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5F6E04" w14:textId="2FEB4DCD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</w:t>
            </w:r>
          </w:p>
        </w:tc>
        <w:tc>
          <w:tcPr>
            <w:tcW w:w="7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2AA27B" w14:textId="2EC899E0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5</w:t>
            </w:r>
          </w:p>
        </w:tc>
      </w:tr>
      <w:tr w:rsidR="002D2312" w:rsidRPr="005B3B5B" w14:paraId="2E25100B" w14:textId="1475573F" w:rsidTr="006E21D7">
        <w:trPr>
          <w:trHeight w:val="1046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</w:tcPr>
          <w:p w14:paraId="494223CF" w14:textId="493AA4D0" w:rsidR="002D2312" w:rsidRPr="00C3476B" w:rsidRDefault="002D2312" w:rsidP="002D23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econstruction</w:t>
            </w:r>
          </w:p>
          <w:p w14:paraId="19BDF9D3" w14:textId="6B0A28D2" w:rsidR="002D2312" w:rsidRPr="00E8435C" w:rsidRDefault="002D2312" w:rsidP="002D2312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843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</w:t>
            </w:r>
          </w:p>
          <w:p w14:paraId="1EDA3E11" w14:textId="77777777" w:rsidR="002D2312" w:rsidRPr="00E8435C" w:rsidRDefault="002D2312" w:rsidP="002D2312">
            <w:pPr>
              <w:spacing w:line="276" w:lineRule="auto"/>
              <w:ind w:firstLine="177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A3D69A3" w14:textId="77777777" w:rsidR="002D2312" w:rsidRPr="00E8435C" w:rsidRDefault="002D2312" w:rsidP="002D2312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843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construction</w:t>
            </w:r>
          </w:p>
          <w:p w14:paraId="4F3435C1" w14:textId="69D1A889" w:rsidR="002D2312" w:rsidRPr="005B3B5B" w:rsidRDefault="002D2312" w:rsidP="002D2312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A8AE3B" w14:textId="77777777" w:rsidR="002D2312" w:rsidRDefault="002D2312" w:rsidP="002D231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451C37F" w14:textId="77777777" w:rsidR="002D2312" w:rsidRPr="005B3B5B" w:rsidRDefault="002D2312" w:rsidP="002D231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  <w:p w14:paraId="3FC59D41" w14:textId="77777777" w:rsidR="002D2312" w:rsidRPr="005B3B5B" w:rsidRDefault="002D2312" w:rsidP="002D231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2D15281" w14:textId="77777777" w:rsidR="002D2312" w:rsidRDefault="002D2312" w:rsidP="002D231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</w:p>
          <w:p w14:paraId="49E6410A" w14:textId="4CC16876" w:rsidR="00391C74" w:rsidRPr="005B3B5B" w:rsidRDefault="00391C74" w:rsidP="002D231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8D4595" w14:textId="77777777" w:rsidR="002D2312" w:rsidRDefault="002D2312" w:rsidP="002D231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7B32BB7" w14:textId="77777777" w:rsidR="002D2312" w:rsidRPr="005B3B5B" w:rsidRDefault="002D2312" w:rsidP="002D231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</w:t>
            </w:r>
          </w:p>
          <w:p w14:paraId="7FA0C300" w14:textId="77777777" w:rsidR="002D2312" w:rsidRDefault="002D2312" w:rsidP="002D231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5565C7B1" w14:textId="77777777" w:rsidR="002D2312" w:rsidRDefault="002D2312" w:rsidP="002D231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</w:t>
            </w:r>
          </w:p>
          <w:p w14:paraId="7F102EB1" w14:textId="3CAAB255" w:rsidR="002D2312" w:rsidRPr="005B3B5B" w:rsidRDefault="002D2312" w:rsidP="002D231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5EC305" w14:textId="367235A5" w:rsidR="002D2312" w:rsidRPr="008751D5" w:rsidRDefault="002D2312" w:rsidP="002D231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7.7</w:t>
            </w:r>
          </w:p>
        </w:tc>
        <w:tc>
          <w:tcPr>
            <w:tcW w:w="6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9FD9D6" w14:textId="25592662" w:rsidR="002D2312" w:rsidRPr="00F9248D" w:rsidRDefault="002D2312" w:rsidP="002D23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9248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22563D" w14:textId="77777777" w:rsidR="002D2312" w:rsidRPr="008751D5" w:rsidRDefault="002D2312" w:rsidP="002D231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5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875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  <w:p w14:paraId="08535DCC" w14:textId="77777777" w:rsidR="002D2312" w:rsidRPr="008751D5" w:rsidRDefault="002D2312" w:rsidP="002D231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8EE97BE" w14:textId="0142035A" w:rsidR="002D2312" w:rsidRPr="008751D5" w:rsidRDefault="002D2312" w:rsidP="002D231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5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875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0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1EB30C" w14:textId="77777777" w:rsidR="002D2312" w:rsidRDefault="002D2312" w:rsidP="002D231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6C7C195" w14:textId="77777777" w:rsidR="002D2312" w:rsidRPr="008751D5" w:rsidRDefault="002D2312" w:rsidP="002D231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5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  <w:p w14:paraId="085A2C07" w14:textId="77777777" w:rsidR="002D2312" w:rsidRPr="008751D5" w:rsidRDefault="002D2312" w:rsidP="002D231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5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 w:rsidRPr="00875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0657B32E" w14:textId="77777777" w:rsidR="002D2312" w:rsidRPr="008751D5" w:rsidRDefault="002D2312" w:rsidP="002D231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5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  <w:p w14:paraId="4A91D28F" w14:textId="6D81ACBF" w:rsidR="002D2312" w:rsidRPr="008751D5" w:rsidRDefault="002D2312" w:rsidP="002D231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5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  <w:r w:rsidRPr="00875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8747CC" w14:textId="2FB9D7D9" w:rsidR="002D2312" w:rsidRDefault="002D2312" w:rsidP="002D231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8.1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2E8064" w14:textId="4A324490" w:rsidR="002D2312" w:rsidRPr="00872540" w:rsidRDefault="002D2312" w:rsidP="002D23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725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0F4743" w14:textId="77777777" w:rsidR="002D2312" w:rsidRPr="009D238C" w:rsidRDefault="002D2312" w:rsidP="002D231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238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9D238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  <w:p w14:paraId="782D9254" w14:textId="77777777" w:rsidR="002D2312" w:rsidRPr="009D238C" w:rsidRDefault="002D2312" w:rsidP="002D231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F815BF1" w14:textId="07539B2D" w:rsidR="002D2312" w:rsidRPr="00872540" w:rsidRDefault="002D2312" w:rsidP="002D23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D238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9D238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</w:tcPr>
          <w:p w14:paraId="7515D94D" w14:textId="77777777" w:rsidR="002D2312" w:rsidRDefault="002D2312" w:rsidP="002D23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623E5A14" w14:textId="77777777" w:rsidR="002D2312" w:rsidRPr="009D238C" w:rsidRDefault="002D2312" w:rsidP="002D231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238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  <w:p w14:paraId="0D129BE4" w14:textId="77777777" w:rsidR="002D2312" w:rsidRPr="009D238C" w:rsidRDefault="002D2312" w:rsidP="002D231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238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2)</w:t>
            </w:r>
          </w:p>
          <w:p w14:paraId="1DF33F84" w14:textId="77777777" w:rsidR="002D2312" w:rsidRPr="009D238C" w:rsidRDefault="002D2312" w:rsidP="002D231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D238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  <w:p w14:paraId="15F50D98" w14:textId="17D85B96" w:rsidR="002D2312" w:rsidRPr="00872540" w:rsidRDefault="002D2312" w:rsidP="002D23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D238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9D238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7A0418" w14:textId="080C2F66" w:rsidR="002D2312" w:rsidRPr="00F86489" w:rsidRDefault="002D2312" w:rsidP="002D231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64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F864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A0BD7D" w14:textId="1C9F1ADC" w:rsidR="002D2312" w:rsidRPr="00325E6C" w:rsidRDefault="002D2312" w:rsidP="002D23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25E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5</w:t>
            </w:r>
          </w:p>
        </w:tc>
      </w:tr>
      <w:tr w:rsidR="00FA7BED" w:rsidRPr="005B3B5B" w14:paraId="330B9FDD" w14:textId="7607AB37" w:rsidTr="006E21D7">
        <w:trPr>
          <w:trHeight w:val="373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9C54C7" w14:textId="56C3C33F" w:rsidR="00FA7BED" w:rsidRPr="005B3B5B" w:rsidRDefault="00FA7BED" w:rsidP="00FA7B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Motor nerv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esection</w:t>
            </w:r>
          </w:p>
          <w:p w14:paraId="1C6D0AF8" w14:textId="2B186737" w:rsidR="00FA7BED" w:rsidRDefault="00FA7BED" w:rsidP="00FA7BED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  <w:p w14:paraId="623C8571" w14:textId="77777777" w:rsidR="00FA7BED" w:rsidRPr="005B3B5B" w:rsidRDefault="00FA7BED" w:rsidP="00FA7BED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115B8CA" w14:textId="77777777" w:rsidR="00FA7BED" w:rsidRDefault="00FA7BED" w:rsidP="00FA7BED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</w:p>
          <w:p w14:paraId="0D436AD9" w14:textId="6DC95D85" w:rsidR="00FA7BED" w:rsidRPr="005B3B5B" w:rsidRDefault="00FA7BED" w:rsidP="00FA7BED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46DD70" w14:textId="77777777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0C4DAE2" w14:textId="144EF54A" w:rsidR="00FA7BED" w:rsidRPr="005B3B5B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27</w:t>
            </w:r>
          </w:p>
          <w:p w14:paraId="7BDA38C3" w14:textId="2D21B6AD" w:rsidR="00FA7BED" w:rsidRPr="005B3B5B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E66B0CA" w14:textId="01780729" w:rsidR="00FA7BED" w:rsidRPr="005B3B5B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40942D" w14:textId="77777777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BB3F2A1" w14:textId="77777777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CA42EE9" w14:textId="2EB0EF95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</w:t>
            </w:r>
          </w:p>
          <w:p w14:paraId="28AD6CDB" w14:textId="46A1F940" w:rsidR="00FA7BED" w:rsidRPr="005B3B5B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71CAFA7A" w14:textId="0C0A6795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</w:t>
            </w:r>
          </w:p>
          <w:p w14:paraId="74992ACB" w14:textId="072048E5" w:rsidR="00FA7BED" w:rsidRPr="005B3B5B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2422C6" w14:textId="0F18E9E8" w:rsidR="00FA7BED" w:rsidRPr="007805D5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0.7</w:t>
            </w:r>
          </w:p>
        </w:tc>
        <w:tc>
          <w:tcPr>
            <w:tcW w:w="6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C01FDA" w14:textId="1172ACBE" w:rsidR="00FA7BED" w:rsidRPr="00F9248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9248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3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CE30C0" w14:textId="77777777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78C2161" w14:textId="016FD86B" w:rsidR="00FA7BED" w:rsidRPr="007805D5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805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2/127</w:t>
            </w:r>
          </w:p>
          <w:p w14:paraId="1BEAEF3C" w14:textId="53E1E35A" w:rsidR="00FA7BED" w:rsidRPr="007805D5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B2EA116" w14:textId="5783F724" w:rsidR="00FA7BED" w:rsidRPr="007805D5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805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/14</w:t>
            </w:r>
          </w:p>
        </w:tc>
        <w:tc>
          <w:tcPr>
            <w:tcW w:w="10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ED7ED1" w14:textId="77777777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C948C77" w14:textId="77777777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0CC2997" w14:textId="1CA3BEAA" w:rsidR="00FA7BED" w:rsidRPr="007805D5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805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  <w:p w14:paraId="5E8568CB" w14:textId="620CEA77" w:rsidR="00FA7BED" w:rsidRPr="007805D5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805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  <w:r w:rsidRPr="007805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6A4E69BB" w14:textId="3A135BC6" w:rsidR="00FA7BED" w:rsidRPr="007805D5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</w:t>
            </w:r>
          </w:p>
          <w:p w14:paraId="15F6E4A0" w14:textId="62FCB660" w:rsidR="00FA7BED" w:rsidRPr="007805D5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805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  <w:r w:rsidRPr="007805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8AECC7" w14:textId="1A4F1268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3.5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B15F4F" w14:textId="50355CC5" w:rsidR="00FA7BED" w:rsidRPr="00F9248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9248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1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08207D" w14:textId="77777777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95FAB6C" w14:textId="0629C21A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2/127</w:t>
            </w:r>
          </w:p>
          <w:p w14:paraId="3AA0E0C9" w14:textId="77777777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4FC5F82" w14:textId="08BA5D92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/14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</w:tcPr>
          <w:p w14:paraId="6D849889" w14:textId="77777777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4B02FE2" w14:textId="77777777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B5A44CC" w14:textId="1ECA5F21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</w:t>
            </w:r>
          </w:p>
          <w:p w14:paraId="55348E27" w14:textId="77777777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2)</w:t>
            </w:r>
          </w:p>
          <w:p w14:paraId="2AC2C23D" w14:textId="77777777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</w:t>
            </w:r>
          </w:p>
          <w:p w14:paraId="2218C3F2" w14:textId="12AD5609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1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8FB6DD" w14:textId="16AB038C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5.2</w:t>
            </w:r>
          </w:p>
        </w:tc>
        <w:tc>
          <w:tcPr>
            <w:tcW w:w="7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40564B" w14:textId="3601E786" w:rsidR="00FA7BED" w:rsidRPr="00F9248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9248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3</w:t>
            </w:r>
          </w:p>
        </w:tc>
      </w:tr>
      <w:tr w:rsidR="00FA7BED" w:rsidRPr="005B3B5B" w14:paraId="5AD73565" w14:textId="023B31B9" w:rsidTr="006E21D7">
        <w:trPr>
          <w:trHeight w:val="373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90BBCA" w14:textId="70791F9B" w:rsidR="00FA7BED" w:rsidRPr="005B3B5B" w:rsidRDefault="00FA7BED" w:rsidP="00FA7BED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umor depth</w:t>
            </w:r>
          </w:p>
          <w:p w14:paraId="7B8120CD" w14:textId="3039F6A5" w:rsidR="00FA7BED" w:rsidRDefault="00FA7BED" w:rsidP="00FA7B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Superficial</w:t>
            </w:r>
          </w:p>
          <w:p w14:paraId="3AB7EC3D" w14:textId="77777777" w:rsidR="00FA7BED" w:rsidRPr="005B3B5B" w:rsidRDefault="00FA7BED" w:rsidP="00FA7B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99F6EFF" w14:textId="77777777" w:rsidR="00FA7BED" w:rsidRDefault="00FA7BED" w:rsidP="00FA7B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Deep</w:t>
            </w:r>
          </w:p>
          <w:p w14:paraId="7220EE5C" w14:textId="3CEEA0E6" w:rsidR="00FA7BED" w:rsidRPr="005B3B5B" w:rsidRDefault="00FA7BED" w:rsidP="00FA7BED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6D37D6" w14:textId="64720580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/40</w:t>
            </w:r>
          </w:p>
          <w:p w14:paraId="0549E9AD" w14:textId="77777777" w:rsidR="00FA7BED" w:rsidRPr="005B3B5B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4653368" w14:textId="39447D40" w:rsidR="00FA7BED" w:rsidRPr="005B3B5B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4D2CAD" w14:textId="77777777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776FBF3" w14:textId="565A9A4B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</w:t>
            </w:r>
          </w:p>
          <w:p w14:paraId="3728D95D" w14:textId="32CCDD16" w:rsidR="00FA7BED" w:rsidRPr="005B3B5B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5AAF12BA" w14:textId="0FD603FF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</w:t>
            </w:r>
          </w:p>
          <w:p w14:paraId="697223E0" w14:textId="790A62B8" w:rsidR="00FA7BED" w:rsidRPr="005B3B5B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7789E2" w14:textId="718BF925" w:rsidR="00FA7BED" w:rsidRPr="00FE5734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FE5734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</w:t>
            </w:r>
            <w:r w:rsidRPr="00FE5734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6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3FAA6C" w14:textId="47863B9B" w:rsidR="00FA7BED" w:rsidRPr="00FE5734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FE5734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75A60B" w14:textId="0FC1017F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40</w:t>
            </w:r>
          </w:p>
          <w:p w14:paraId="22CA0E67" w14:textId="77777777" w:rsidR="00FA7BED" w:rsidRPr="005B3B5B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7AE6650" w14:textId="44C8D60A" w:rsidR="00FA7BED" w:rsidRPr="005B3B5B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0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79D232" w14:textId="77777777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E4CD2BE" w14:textId="522A551B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</w:t>
            </w:r>
          </w:p>
          <w:p w14:paraId="3965F1F3" w14:textId="4E6F8264" w:rsidR="00FA7BED" w:rsidRPr="005B3B5B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30187E29" w14:textId="146C86C2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</w:t>
            </w:r>
          </w:p>
          <w:p w14:paraId="09438EC7" w14:textId="3CA14431" w:rsidR="00FA7BED" w:rsidRPr="005B3B5B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01B427" w14:textId="4FF515BC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9.2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10FB4F" w14:textId="2E14B856" w:rsidR="00FA7BED" w:rsidRPr="000D07F4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D07F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1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1ABDC1" w14:textId="77777777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/40</w:t>
            </w:r>
          </w:p>
          <w:p w14:paraId="2F460246" w14:textId="77777777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721B8A7" w14:textId="46059058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/101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</w:tcPr>
          <w:p w14:paraId="54CAE135" w14:textId="77777777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EFEFE14" w14:textId="77777777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</w:t>
            </w:r>
          </w:p>
          <w:p w14:paraId="370F91EC" w14:textId="77777777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3)</w:t>
            </w:r>
          </w:p>
          <w:p w14:paraId="55AE57A1" w14:textId="77777777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</w:t>
            </w:r>
          </w:p>
          <w:p w14:paraId="4D648811" w14:textId="47EE51AB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4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0A8CD0" w14:textId="302B518A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8.6</w:t>
            </w:r>
          </w:p>
        </w:tc>
        <w:tc>
          <w:tcPr>
            <w:tcW w:w="7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EF3BB5" w14:textId="08E3D641" w:rsidR="00FA7BED" w:rsidRDefault="00FA7BED" w:rsidP="00FA7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D07F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6</w:t>
            </w:r>
          </w:p>
        </w:tc>
      </w:tr>
      <w:tr w:rsidR="003100C5" w:rsidRPr="005B3B5B" w14:paraId="78F6202D" w14:textId="77777777" w:rsidTr="006E21D7">
        <w:trPr>
          <w:trHeight w:val="373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39BF72" w14:textId="77777777" w:rsidR="003100C5" w:rsidRPr="005B3B5B" w:rsidRDefault="003100C5" w:rsidP="003100C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argins</w:t>
            </w:r>
          </w:p>
          <w:p w14:paraId="457250AE" w14:textId="77777777" w:rsidR="003100C5" w:rsidRDefault="003100C5" w:rsidP="003100C5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ralesional</w:t>
            </w:r>
          </w:p>
          <w:p w14:paraId="4D8DFC00" w14:textId="77777777" w:rsidR="003100C5" w:rsidRDefault="003100C5" w:rsidP="003100C5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B096F34" w14:textId="77777777" w:rsidR="003100C5" w:rsidRDefault="003100C5" w:rsidP="003100C5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rginal</w:t>
            </w:r>
          </w:p>
          <w:p w14:paraId="13FC0A9D" w14:textId="77777777" w:rsidR="003100C5" w:rsidRDefault="003100C5" w:rsidP="003100C5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72FF204" w14:textId="77777777" w:rsidR="003100C5" w:rsidRDefault="003100C5" w:rsidP="003100C5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ide</w:t>
            </w:r>
          </w:p>
          <w:p w14:paraId="0F85E54A" w14:textId="77777777" w:rsidR="003100C5" w:rsidRPr="005B3B5B" w:rsidRDefault="003100C5" w:rsidP="003100C5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517D8D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FA82CF0" w14:textId="523C94A3" w:rsidR="003100C5" w:rsidRDefault="00C16D7C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  <w:r w:rsidR="00310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1</w:t>
            </w:r>
          </w:p>
          <w:p w14:paraId="41D0B054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E0968BE" w14:textId="00245BDE" w:rsidR="003100C5" w:rsidRDefault="00C16D7C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  <w:r w:rsidR="003100C5"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  <w:p w14:paraId="4A04463F" w14:textId="77777777" w:rsidR="003100C5" w:rsidRPr="005B3B5B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574EFB9" w14:textId="77777777" w:rsidR="003100C5" w:rsidRDefault="00C16D7C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  <w:r w:rsidR="003100C5"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  <w:p w14:paraId="1EB9F5F7" w14:textId="1EB30935" w:rsidR="00F45AD4" w:rsidRPr="005B3B5B" w:rsidRDefault="00F45AD4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0D0BD4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F8BA319" w14:textId="3AB51EB1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C16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  <w:p w14:paraId="3AFCE32E" w14:textId="033C9645" w:rsidR="003100C5" w:rsidRPr="005B3B5B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</w:t>
            </w:r>
            <w:r w:rsidR="00C16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12A4212C" w14:textId="2404C2AF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C16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  <w:p w14:paraId="3D995712" w14:textId="25DC6A12" w:rsidR="003100C5" w:rsidRPr="005B3B5B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C16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3EAE2F52" w14:textId="0A68D794" w:rsidR="003100C5" w:rsidRDefault="00C16D7C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</w:t>
            </w:r>
          </w:p>
          <w:p w14:paraId="5F1DD367" w14:textId="39DB6026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C16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440BFC" w14:textId="542C24AF" w:rsidR="003100C5" w:rsidRPr="00FE5734" w:rsidRDefault="00C16D7C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</w:t>
            </w:r>
          </w:p>
        </w:tc>
        <w:tc>
          <w:tcPr>
            <w:tcW w:w="6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8C75CC" w14:textId="22A4326B" w:rsidR="003100C5" w:rsidRPr="00FE5734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D3C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</w:t>
            </w:r>
            <w:r w:rsidR="00C16D7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FC6D5D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193A901" w14:textId="076DE000" w:rsidR="003100C5" w:rsidRDefault="00C16D7C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  <w:r w:rsidR="00310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310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  <w:p w14:paraId="28C759F7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2D320F7" w14:textId="314AE14A" w:rsidR="003100C5" w:rsidRDefault="00C16D7C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</w:t>
            </w:r>
            <w:r w:rsidR="00310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  <w:p w14:paraId="78A45B19" w14:textId="77777777" w:rsidR="003100C5" w:rsidRPr="005B3B5B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EB536F4" w14:textId="77777777" w:rsidR="003100C5" w:rsidRDefault="00C16D7C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</w:t>
            </w:r>
            <w:r w:rsidR="00310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  <w:p w14:paraId="668FF63D" w14:textId="021D7243" w:rsidR="00F45AD4" w:rsidRDefault="00F45AD4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17BFE1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128FA59" w14:textId="6488A5C6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C16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  <w:p w14:paraId="3C18F97B" w14:textId="1BCAE96A" w:rsidR="003100C5" w:rsidRPr="005B3B5B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C16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2527B2A9" w14:textId="59967892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C16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  <w:p w14:paraId="7EFDC21A" w14:textId="152707C6" w:rsidR="003100C5" w:rsidRPr="005B3B5B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C16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680C4EF0" w14:textId="4960B912" w:rsidR="003100C5" w:rsidRDefault="00C16D7C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</w:t>
            </w:r>
          </w:p>
          <w:p w14:paraId="3BE667EA" w14:textId="4A4920D5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C16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2D491D" w14:textId="75919B4E" w:rsidR="003100C5" w:rsidRDefault="00C16D7C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6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5A8D7E" w14:textId="2C35FF8D" w:rsidR="003100C5" w:rsidRPr="000D07F4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515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C16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8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E39ADC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E8E93F0" w14:textId="128CB9A9" w:rsidR="003100C5" w:rsidRPr="001876C2" w:rsidRDefault="00C16D7C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3100C5" w:rsidRPr="001876C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3100C5" w:rsidRPr="001876C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  <w:p w14:paraId="5ECE218C" w14:textId="77777777" w:rsidR="003100C5" w:rsidRPr="001876C2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4E9DD04" w14:textId="32A29117" w:rsidR="003100C5" w:rsidRPr="001876C2" w:rsidRDefault="00C16D7C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  <w:r w:rsidR="003100C5" w:rsidRPr="001876C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  <w:p w14:paraId="3AD09E2C" w14:textId="77777777" w:rsidR="003100C5" w:rsidRPr="001876C2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DF4C1E4" w14:textId="77777777" w:rsidR="003100C5" w:rsidRDefault="00C16D7C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</w:t>
            </w:r>
            <w:r w:rsidR="003100C5" w:rsidRPr="001876C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  <w:p w14:paraId="59F2D7D7" w14:textId="4909F47A" w:rsidR="00F45AD4" w:rsidRDefault="00F45AD4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1E7AB6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7568FA1" w14:textId="0697263E" w:rsidR="003100C5" w:rsidRDefault="00C16D7C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</w:t>
            </w:r>
          </w:p>
          <w:p w14:paraId="6ED0E276" w14:textId="15F02C36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C16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5E8CB3F0" w14:textId="4D4FAEFF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C16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  <w:p w14:paraId="56DFEDC1" w14:textId="6A1D0779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</w:t>
            </w:r>
            <w:r w:rsidR="00C16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67B0F0B5" w14:textId="3CA41E54" w:rsidR="003100C5" w:rsidRDefault="00C16D7C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</w:t>
            </w:r>
          </w:p>
          <w:p w14:paraId="544F2E5E" w14:textId="2326D696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C16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B2AF20" w14:textId="788BE2CA" w:rsidR="003100C5" w:rsidRDefault="00C16D7C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7</w:t>
            </w:r>
          </w:p>
        </w:tc>
        <w:tc>
          <w:tcPr>
            <w:tcW w:w="7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F55CCD" w14:textId="51DDB6D4" w:rsidR="003100C5" w:rsidRPr="000D07F4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</w:t>
            </w:r>
            <w:r w:rsidR="00C16D7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5</w:t>
            </w:r>
          </w:p>
        </w:tc>
      </w:tr>
      <w:tr w:rsidR="003100C5" w:rsidRPr="005B3B5B" w14:paraId="38828584" w14:textId="7BD25CC1" w:rsidTr="006E21D7">
        <w:trPr>
          <w:trHeight w:val="373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C843EC" w14:textId="78BB38D5" w:rsidR="003100C5" w:rsidRPr="005B3B5B" w:rsidRDefault="003100C5" w:rsidP="003100C5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lastRenderedPageBreak/>
              <w:t>Radiotherapy</w:t>
            </w:r>
          </w:p>
          <w:p w14:paraId="3EE25EFF" w14:textId="3EE842AC" w:rsidR="003100C5" w:rsidRDefault="003100C5" w:rsidP="003100C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No</w:t>
            </w:r>
          </w:p>
          <w:p w14:paraId="34E87EFF" w14:textId="77777777" w:rsidR="003100C5" w:rsidRPr="005B3B5B" w:rsidRDefault="003100C5" w:rsidP="003100C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61D6B96" w14:textId="77777777" w:rsidR="003100C5" w:rsidRDefault="003100C5" w:rsidP="003100C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  <w:p w14:paraId="7AB0C43A" w14:textId="38A5A7A6" w:rsidR="003100C5" w:rsidRPr="005B3B5B" w:rsidRDefault="003100C5" w:rsidP="003100C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69C968" w14:textId="77777777" w:rsidR="00391C74" w:rsidRDefault="00391C74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9997BE6" w14:textId="7DFBDD68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C16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8</w:t>
            </w:r>
            <w:r w:rsidR="00C16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  <w:p w14:paraId="48DAEBB7" w14:textId="56800308" w:rsidR="003100C5" w:rsidRPr="005B3B5B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A64E9FE" w14:textId="4E697C82" w:rsidR="003100C5" w:rsidRPr="005B3B5B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1B53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5</w:t>
            </w:r>
            <w:r w:rsidR="001B53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EC11CE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0E70ED5" w14:textId="7CE63F8A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</w:t>
            </w:r>
          </w:p>
          <w:p w14:paraId="2BB81067" w14:textId="7D53F3B7" w:rsidR="003100C5" w:rsidRPr="005B3B5B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2C9B6F14" w14:textId="0B3BE66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</w:t>
            </w:r>
          </w:p>
          <w:p w14:paraId="3C71981B" w14:textId="07D5510D" w:rsidR="003100C5" w:rsidRPr="005B3B5B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FE99EB" w14:textId="1B882FF1" w:rsidR="003100C5" w:rsidRPr="00296A4E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  <w:r w:rsidR="00C16D7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8.5</w:t>
            </w:r>
          </w:p>
        </w:tc>
        <w:tc>
          <w:tcPr>
            <w:tcW w:w="6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E50DAF" w14:textId="38F70816" w:rsidR="003100C5" w:rsidRPr="003B40EC" w:rsidRDefault="006E21D7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</w:t>
            </w:r>
            <w:r w:rsidR="003100C5" w:rsidRPr="003B40E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646C17" w14:textId="77777777" w:rsidR="00391C74" w:rsidRDefault="00391C74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8410E5C" w14:textId="6F606089" w:rsidR="003100C5" w:rsidRPr="005B3B5B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1B53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8</w:t>
            </w:r>
            <w:r w:rsidR="001B53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  <w:p w14:paraId="1883B322" w14:textId="5F29A5EB" w:rsidR="003100C5" w:rsidRPr="005B3B5B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A4AF686" w14:textId="6A7F87B7" w:rsidR="003100C5" w:rsidRPr="005B3B5B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1B53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5</w:t>
            </w:r>
            <w:r w:rsidR="001B53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0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062025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840D956" w14:textId="69CCB5B6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1B53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  <w:p w14:paraId="0E8CAFCE" w14:textId="7BEC4E89" w:rsidR="003100C5" w:rsidRPr="005B3B5B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56D2B0EE" w14:textId="79F05555" w:rsidR="003100C5" w:rsidRDefault="001B53D7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</w:t>
            </w:r>
          </w:p>
          <w:p w14:paraId="18E04793" w14:textId="33C4B439" w:rsidR="003100C5" w:rsidRPr="005B3B5B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BE331B" w14:textId="3DF44765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="00C16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52DAFA" w14:textId="0EF3A039" w:rsidR="003100C5" w:rsidRPr="00C16D7C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16D7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</w:t>
            </w:r>
            <w:r w:rsidR="00C16D7C" w:rsidRPr="00C16D7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5A841A" w14:textId="77777777" w:rsidR="00391C74" w:rsidRDefault="00391C74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20B975D" w14:textId="2A93A62B" w:rsidR="003100C5" w:rsidRDefault="001B53D7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  <w:r w:rsidR="00310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  <w:p w14:paraId="36E493D4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DCA6105" w14:textId="5802375E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1B53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5</w:t>
            </w:r>
            <w:r w:rsidR="001B53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</w:tcPr>
          <w:p w14:paraId="25761AC3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F1DBFC0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</w:p>
          <w:p w14:paraId="2294B594" w14:textId="3BD3EC82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</w:t>
            </w:r>
            <w:r w:rsidR="001B53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06B27820" w14:textId="37D3A8D6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1B53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  <w:p w14:paraId="2BE40F5A" w14:textId="11B938E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</w:t>
            </w:r>
            <w:r w:rsidR="001B53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4280AD" w14:textId="689A606E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="00C16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8</w:t>
            </w:r>
          </w:p>
        </w:tc>
        <w:tc>
          <w:tcPr>
            <w:tcW w:w="7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3D4C54" w14:textId="74C30E76" w:rsidR="003100C5" w:rsidRPr="003B40EC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40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  <w:r w:rsidR="00C16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</w:tr>
      <w:tr w:rsidR="003100C5" w:rsidRPr="005B3B5B" w14:paraId="4F89756F" w14:textId="5AA601DD" w:rsidTr="006E21D7">
        <w:trPr>
          <w:trHeight w:val="373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A2DC92" w14:textId="0B4E37D4" w:rsidR="003100C5" w:rsidRPr="005B3B5B" w:rsidRDefault="003100C5" w:rsidP="003100C5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hemotherapy</w:t>
            </w:r>
          </w:p>
          <w:p w14:paraId="0CF49B7E" w14:textId="4E900FDD" w:rsidR="003100C5" w:rsidRDefault="003100C5" w:rsidP="003100C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None</w:t>
            </w:r>
          </w:p>
          <w:p w14:paraId="07BD6A61" w14:textId="77777777" w:rsidR="003100C5" w:rsidRPr="005B3B5B" w:rsidRDefault="003100C5" w:rsidP="003100C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FC42617" w14:textId="77777777" w:rsidR="003100C5" w:rsidRDefault="003100C5" w:rsidP="003100C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Yes</w:t>
            </w:r>
          </w:p>
          <w:p w14:paraId="0DDC12EC" w14:textId="08A6BD98" w:rsidR="003100C5" w:rsidRPr="005B3B5B" w:rsidRDefault="003100C5" w:rsidP="003100C5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77A72C" w14:textId="508BEA7F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  <w:p w14:paraId="78CCD0A2" w14:textId="77777777" w:rsidR="003100C5" w:rsidRPr="005B3B5B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ECEAD1E" w14:textId="4F934D75" w:rsidR="003100C5" w:rsidRPr="005B3B5B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DEC5EC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6F35D96" w14:textId="0865618F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</w:t>
            </w:r>
          </w:p>
          <w:p w14:paraId="21E10CBE" w14:textId="227749CA" w:rsidR="003100C5" w:rsidRPr="005B3B5B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0132A46C" w14:textId="7201D446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</w:t>
            </w:r>
          </w:p>
          <w:p w14:paraId="69D43961" w14:textId="42FE80D1" w:rsidR="003100C5" w:rsidRPr="005B3B5B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AE2AB3" w14:textId="29E455CC" w:rsidR="003100C5" w:rsidRPr="005B3B5B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2</w:t>
            </w:r>
          </w:p>
        </w:tc>
        <w:tc>
          <w:tcPr>
            <w:tcW w:w="6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AA2425" w14:textId="09B60CA5" w:rsidR="003100C5" w:rsidRPr="005B3B5B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76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AF4CA5" w14:textId="6ADF03A2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5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  <w:p w14:paraId="089B47E2" w14:textId="77777777" w:rsidR="003100C5" w:rsidRPr="005B3B5B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339541D" w14:textId="4255B755" w:rsidR="003100C5" w:rsidRPr="005B3B5B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0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A33960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E6F4249" w14:textId="260B726C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  <w:p w14:paraId="045CB43A" w14:textId="52468B19" w:rsidR="003100C5" w:rsidRPr="005B3B5B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6DF6B395" w14:textId="229D02A6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</w:t>
            </w:r>
          </w:p>
          <w:p w14:paraId="595CD0F9" w14:textId="32F4A1D2" w:rsidR="003100C5" w:rsidRPr="005B3B5B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8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F9B3DE" w14:textId="0D1412F8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2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02A77F" w14:textId="16FD1C56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8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6EFEE4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/119</w:t>
            </w:r>
          </w:p>
          <w:p w14:paraId="05C11EDD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EF6CC39" w14:textId="2D1FA799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/22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</w:tcPr>
          <w:p w14:paraId="2A727A6D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E2ED638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</w:p>
          <w:p w14:paraId="20E542A2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4)</w:t>
            </w:r>
          </w:p>
          <w:p w14:paraId="5AC088F2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</w:p>
          <w:p w14:paraId="6179EB5F" w14:textId="516ACF60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2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20D68F" w14:textId="26644FA4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</w:t>
            </w:r>
          </w:p>
        </w:tc>
        <w:tc>
          <w:tcPr>
            <w:tcW w:w="7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A262D6" w14:textId="15D1E90F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</w:t>
            </w:r>
          </w:p>
        </w:tc>
      </w:tr>
      <w:tr w:rsidR="003100C5" w:rsidRPr="005B3B5B" w14:paraId="29674DF1" w14:textId="49B686A1" w:rsidTr="006E21D7">
        <w:trPr>
          <w:trHeight w:val="373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B40919" w14:textId="5379E962" w:rsidR="003100C5" w:rsidRPr="005B3B5B" w:rsidRDefault="003100C5" w:rsidP="003100C5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omplications</w:t>
            </w:r>
          </w:p>
          <w:p w14:paraId="7C018451" w14:textId="1ECEA299" w:rsidR="003100C5" w:rsidRDefault="003100C5" w:rsidP="003100C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None</w:t>
            </w:r>
          </w:p>
          <w:p w14:paraId="78408026" w14:textId="77777777" w:rsidR="003100C5" w:rsidRPr="005B3B5B" w:rsidRDefault="003100C5" w:rsidP="003100C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0C69FA6" w14:textId="5D813753" w:rsidR="003100C5" w:rsidRDefault="003100C5" w:rsidP="003100C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Minor</w:t>
            </w:r>
          </w:p>
          <w:p w14:paraId="41345F5E" w14:textId="77777777" w:rsidR="003100C5" w:rsidRPr="005B3B5B" w:rsidRDefault="003100C5" w:rsidP="003100C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DA0B754" w14:textId="77777777" w:rsidR="003100C5" w:rsidRDefault="003100C5" w:rsidP="003100C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Major</w:t>
            </w:r>
          </w:p>
          <w:p w14:paraId="705E6C04" w14:textId="521C9584" w:rsidR="003100C5" w:rsidRPr="002427E3" w:rsidRDefault="003100C5" w:rsidP="003100C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49C1EB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A395CE3" w14:textId="36B8DBC2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7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7</w:t>
            </w:r>
          </w:p>
          <w:p w14:paraId="376452F0" w14:textId="77777777" w:rsidR="003100C5" w:rsidRPr="005B3B5B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E14EE9A" w14:textId="0703B18D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  <w:p w14:paraId="2F21D7D1" w14:textId="77777777" w:rsidR="003100C5" w:rsidRPr="005B3B5B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BDDE798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  <w:p w14:paraId="7162D32E" w14:textId="3ABFD1BC" w:rsidR="00F45AD4" w:rsidRPr="005B3B5B" w:rsidRDefault="00F45AD4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726071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FAAF5F3" w14:textId="6AD00D20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</w:t>
            </w:r>
          </w:p>
          <w:p w14:paraId="62813981" w14:textId="1F8C7DAE" w:rsidR="003100C5" w:rsidRPr="005B3B5B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7E7A5B91" w14:textId="5B58E618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</w:t>
            </w:r>
          </w:p>
          <w:p w14:paraId="2BD65E6F" w14:textId="342FF44A" w:rsidR="003100C5" w:rsidRPr="005B3B5B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24B744EF" w14:textId="4147AE88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</w:t>
            </w:r>
          </w:p>
          <w:p w14:paraId="774C841E" w14:textId="387DB6AC" w:rsidR="003100C5" w:rsidRPr="005B3B5B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3597DF" w14:textId="7D82E1D2" w:rsidR="003100C5" w:rsidRPr="005B3B5B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.8</w:t>
            </w:r>
          </w:p>
        </w:tc>
        <w:tc>
          <w:tcPr>
            <w:tcW w:w="6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756F34" w14:textId="2C53CCC2" w:rsidR="003100C5" w:rsidRPr="005B3B5B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F824FA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F605D08" w14:textId="4FA12AEA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2/107</w:t>
            </w:r>
          </w:p>
          <w:p w14:paraId="2BA93CBD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F8D3D6C" w14:textId="282347AD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/11</w:t>
            </w:r>
          </w:p>
          <w:p w14:paraId="3CB2DBB4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939D44D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/23</w:t>
            </w:r>
          </w:p>
          <w:p w14:paraId="2D3804EB" w14:textId="51BF0BF0" w:rsidR="00F45AD4" w:rsidRPr="005B3B5B" w:rsidRDefault="00F45AD4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3D13FD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B63BE72" w14:textId="045241CE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</w:t>
            </w:r>
          </w:p>
          <w:p w14:paraId="47C9E599" w14:textId="3E7E4ACB" w:rsidR="003100C5" w:rsidRPr="005B3B5B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33788621" w14:textId="2FD6028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</w:p>
          <w:p w14:paraId="3DBD134E" w14:textId="37F0AF37" w:rsidR="003100C5" w:rsidRPr="005B3B5B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70830C25" w14:textId="719A25BC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</w:t>
            </w:r>
          </w:p>
          <w:p w14:paraId="59217BD8" w14:textId="111230AC" w:rsidR="003100C5" w:rsidRPr="005B3B5B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323F6E" w14:textId="343FCEB5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.2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09BC8C" w14:textId="25ABBAF4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0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F04A07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2/107</w:t>
            </w:r>
          </w:p>
          <w:p w14:paraId="16C8022B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DDCB857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/11</w:t>
            </w:r>
          </w:p>
          <w:p w14:paraId="5E3E3DFA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66F148C" w14:textId="0152FF76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/23</w:t>
            </w:r>
          </w:p>
        </w:tc>
        <w:tc>
          <w:tcPr>
            <w:tcW w:w="675" w:type="dxa"/>
            <w:tcBorders>
              <w:top w:val="dotted" w:sz="4" w:space="0" w:color="auto"/>
              <w:bottom w:val="dotted" w:sz="4" w:space="0" w:color="auto"/>
            </w:tcBorders>
          </w:tcPr>
          <w:p w14:paraId="062314EB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A91344B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  <w:p w14:paraId="7D3E2879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3)</w:t>
            </w:r>
          </w:p>
          <w:p w14:paraId="0C3E3791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</w:t>
            </w:r>
          </w:p>
          <w:p w14:paraId="634120BF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3)</w:t>
            </w:r>
          </w:p>
          <w:p w14:paraId="4B1ECC2A" w14:textId="77777777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</w:t>
            </w:r>
          </w:p>
          <w:p w14:paraId="5DA0DEFF" w14:textId="4B76FFFB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1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E10B3B" w14:textId="107A67E1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.2</w:t>
            </w:r>
          </w:p>
        </w:tc>
        <w:tc>
          <w:tcPr>
            <w:tcW w:w="7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57B4FD" w14:textId="4FEB7F65" w:rsidR="003100C5" w:rsidRDefault="003100C5" w:rsidP="003100C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1</w:t>
            </w:r>
          </w:p>
        </w:tc>
      </w:tr>
    </w:tbl>
    <w:p w14:paraId="21943647" w14:textId="248BDDC5" w:rsidR="0075138B" w:rsidRDefault="0075138B" w:rsidP="00DD1057">
      <w:pPr>
        <w:rPr>
          <w:rFonts w:ascii="Times New Roman" w:hAnsi="Times New Roman" w:cs="Times New Roman"/>
          <w:lang w:val="en-US"/>
        </w:rPr>
      </w:pPr>
    </w:p>
    <w:p w14:paraId="24C79394" w14:textId="17755369" w:rsidR="00EB1784" w:rsidRPr="00EB1784" w:rsidRDefault="00EB1784" w:rsidP="00EB1784">
      <w:pPr>
        <w:rPr>
          <w:rFonts w:ascii="Times New Roman" w:hAnsi="Times New Roman" w:cs="Times New Roman"/>
          <w:lang w:val="en-US"/>
        </w:rPr>
      </w:pPr>
    </w:p>
    <w:p w14:paraId="0B0D90EE" w14:textId="227DAD44" w:rsidR="00EB1784" w:rsidRPr="00EB1784" w:rsidRDefault="00EB1784" w:rsidP="00EB1784">
      <w:pPr>
        <w:rPr>
          <w:rFonts w:ascii="Times New Roman" w:hAnsi="Times New Roman" w:cs="Times New Roman"/>
          <w:lang w:val="en-US"/>
        </w:rPr>
      </w:pPr>
    </w:p>
    <w:p w14:paraId="4A6CC306" w14:textId="4982954C" w:rsidR="00EB1784" w:rsidRPr="00EB1784" w:rsidRDefault="00EB1784" w:rsidP="00EB1784">
      <w:pPr>
        <w:rPr>
          <w:rFonts w:ascii="Times New Roman" w:hAnsi="Times New Roman" w:cs="Times New Roman"/>
          <w:lang w:val="en-US"/>
        </w:rPr>
      </w:pPr>
    </w:p>
    <w:p w14:paraId="1D1F89BB" w14:textId="77777777" w:rsidR="00FA7BED" w:rsidRDefault="00FA7BED" w:rsidP="00EB1784">
      <w:pPr>
        <w:rPr>
          <w:rFonts w:ascii="Times New Roman" w:hAnsi="Times New Roman" w:cs="Times New Roman"/>
          <w:lang w:val="en-US"/>
        </w:rPr>
      </w:pPr>
    </w:p>
    <w:p w14:paraId="65CBBFB2" w14:textId="77777777" w:rsidR="00FA7BED" w:rsidRDefault="00FA7BED" w:rsidP="00EB1784">
      <w:pPr>
        <w:rPr>
          <w:rFonts w:ascii="Times New Roman" w:hAnsi="Times New Roman" w:cs="Times New Roman"/>
          <w:lang w:val="en-US"/>
        </w:rPr>
      </w:pPr>
    </w:p>
    <w:p w14:paraId="345DFD5E" w14:textId="77777777" w:rsidR="00FA7BED" w:rsidRDefault="00FA7BED" w:rsidP="00EB1784">
      <w:pPr>
        <w:rPr>
          <w:rFonts w:ascii="Times New Roman" w:hAnsi="Times New Roman" w:cs="Times New Roman"/>
          <w:lang w:val="en-US"/>
        </w:rPr>
      </w:pPr>
    </w:p>
    <w:p w14:paraId="35F66B82" w14:textId="77777777" w:rsidR="00FA7BED" w:rsidRDefault="00FA7BED" w:rsidP="00EB1784">
      <w:pPr>
        <w:rPr>
          <w:rFonts w:ascii="Times New Roman" w:hAnsi="Times New Roman" w:cs="Times New Roman"/>
          <w:lang w:val="en-US"/>
        </w:rPr>
      </w:pPr>
    </w:p>
    <w:p w14:paraId="62192B07" w14:textId="77777777" w:rsidR="00FA7BED" w:rsidRDefault="00FA7BED" w:rsidP="00EB1784">
      <w:pPr>
        <w:rPr>
          <w:rFonts w:ascii="Times New Roman" w:hAnsi="Times New Roman" w:cs="Times New Roman"/>
          <w:lang w:val="en-US"/>
        </w:rPr>
      </w:pPr>
    </w:p>
    <w:p w14:paraId="32574989" w14:textId="77777777" w:rsidR="00FA7BED" w:rsidRDefault="00FA7BED" w:rsidP="00EB1784">
      <w:pPr>
        <w:rPr>
          <w:rFonts w:ascii="Times New Roman" w:hAnsi="Times New Roman" w:cs="Times New Roman"/>
          <w:lang w:val="en-US"/>
        </w:rPr>
      </w:pPr>
    </w:p>
    <w:p w14:paraId="59F7F641" w14:textId="77777777" w:rsidR="00FA7BED" w:rsidRDefault="00FA7BED" w:rsidP="00EB1784">
      <w:pPr>
        <w:rPr>
          <w:rFonts w:ascii="Times New Roman" w:hAnsi="Times New Roman" w:cs="Times New Roman"/>
          <w:lang w:val="en-US"/>
        </w:rPr>
      </w:pPr>
    </w:p>
    <w:p w14:paraId="0E8C0C77" w14:textId="77777777" w:rsidR="00FA7BED" w:rsidRDefault="00FA7BED" w:rsidP="00EB1784">
      <w:pPr>
        <w:rPr>
          <w:rFonts w:ascii="Times New Roman" w:hAnsi="Times New Roman" w:cs="Times New Roman"/>
          <w:lang w:val="en-US"/>
        </w:rPr>
      </w:pPr>
    </w:p>
    <w:p w14:paraId="679D9815" w14:textId="77777777" w:rsidR="00CD2CDB" w:rsidRDefault="00CD2CDB" w:rsidP="00C3476B">
      <w:pPr>
        <w:rPr>
          <w:rFonts w:ascii="Times New Roman" w:hAnsi="Times New Roman" w:cs="Times New Roman"/>
          <w:lang w:val="en-US"/>
        </w:rPr>
      </w:pPr>
      <w:bookmarkStart w:id="2" w:name="_Hlk39001190"/>
    </w:p>
    <w:bookmarkEnd w:id="2"/>
    <w:p w14:paraId="235A9732" w14:textId="77777777" w:rsidR="00F45AD4" w:rsidRDefault="00F45AD4" w:rsidP="006E21D7">
      <w:pPr>
        <w:rPr>
          <w:rFonts w:ascii="Times New Roman" w:hAnsi="Times New Roman" w:cs="Times New Roman"/>
          <w:lang w:val="en-US"/>
        </w:rPr>
      </w:pPr>
    </w:p>
    <w:p w14:paraId="1472F54D" w14:textId="3B0AAB4E" w:rsidR="006E21D7" w:rsidRDefault="006E21D7" w:rsidP="006E21D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MS – Leiomyosarcoma; MFS – Myxofibrosarcoma; PF - Pedicled flap; MF - Micovascular flap</w:t>
      </w:r>
    </w:p>
    <w:p w14:paraId="19394CEA" w14:textId="77777777" w:rsidR="006E21D7" w:rsidRDefault="006E21D7" w:rsidP="006E21D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F – physical function scale; QoL – quality of life; DC- direct closure; STSG - split-thickness skin graft. </w:t>
      </w:r>
    </w:p>
    <w:p w14:paraId="46485A7D" w14:textId="77777777" w:rsidR="006E21D7" w:rsidRDefault="006E21D7" w:rsidP="006E21D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 15D mobility item. In order to improve comparability with the other measures the 15D scale of 0-1 is converted into 0-100</w:t>
      </w:r>
    </w:p>
    <w:p w14:paraId="60C45110" w14:textId="77777777" w:rsidR="006E21D7" w:rsidRDefault="006E21D7" w:rsidP="006E21D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QLQ-C30 PF scale</w:t>
      </w:r>
    </w:p>
    <w:p w14:paraId="6666C2FA" w14:textId="77777777" w:rsidR="006E21D7" w:rsidRDefault="006E21D7" w:rsidP="006E21D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 Tested as continuous variable</w:t>
      </w:r>
    </w:p>
    <w:p w14:paraId="7B79AA69" w14:textId="77777777" w:rsidR="006E21D7" w:rsidRDefault="006E21D7" w:rsidP="006E21D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verweight and obesity was defined as BMI ≥25 kg/m2 and ≥30 kg/m2, respectively.</w:t>
      </w:r>
    </w:p>
    <w:p w14:paraId="058B6F4A" w14:textId="77777777" w:rsidR="006E21D7" w:rsidRDefault="006E21D7" w:rsidP="006E21D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ocation: proximal (groin, buttock, thigh) and distal (knee, lower leg, foot and ankle).</w:t>
      </w:r>
    </w:p>
    <w:p w14:paraId="6BEE49E6" w14:textId="60BB81E4" w:rsidR="00BC37F4" w:rsidRPr="00EB1784" w:rsidRDefault="00BC37F4" w:rsidP="006E21D7">
      <w:pPr>
        <w:rPr>
          <w:rFonts w:ascii="Times New Roman" w:hAnsi="Times New Roman" w:cs="Times New Roman"/>
          <w:lang w:val="en-US"/>
        </w:rPr>
      </w:pPr>
    </w:p>
    <w:sectPr w:rsidR="00BC37F4" w:rsidRPr="00EB1784" w:rsidSect="00B50D18">
      <w:pgSz w:w="1682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D11C00" w14:textId="77777777" w:rsidR="008C23E8" w:rsidRDefault="008C23E8" w:rsidP="004B4D49">
      <w:r>
        <w:separator/>
      </w:r>
    </w:p>
  </w:endnote>
  <w:endnote w:type="continuationSeparator" w:id="0">
    <w:p w14:paraId="3B965814" w14:textId="77777777" w:rsidR="008C23E8" w:rsidRDefault="008C23E8" w:rsidP="004B4D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AD4969" w14:textId="77777777" w:rsidR="008C23E8" w:rsidRDefault="008C23E8" w:rsidP="004B4D49">
      <w:r>
        <w:separator/>
      </w:r>
    </w:p>
  </w:footnote>
  <w:footnote w:type="continuationSeparator" w:id="0">
    <w:p w14:paraId="2A83DFCB" w14:textId="77777777" w:rsidR="008C23E8" w:rsidRDefault="008C23E8" w:rsidP="004B4D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i-FI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fi-FI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i-FI" w:vendorID="64" w:dllVersion="131078" w:nlCheck="1" w:checkStyle="0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98A"/>
    <w:rsid w:val="000020BF"/>
    <w:rsid w:val="00006239"/>
    <w:rsid w:val="00022379"/>
    <w:rsid w:val="00023C5B"/>
    <w:rsid w:val="00027263"/>
    <w:rsid w:val="00032A94"/>
    <w:rsid w:val="00036100"/>
    <w:rsid w:val="0004491A"/>
    <w:rsid w:val="000468B1"/>
    <w:rsid w:val="00047E74"/>
    <w:rsid w:val="000555A6"/>
    <w:rsid w:val="0005690A"/>
    <w:rsid w:val="00060C0E"/>
    <w:rsid w:val="00065EC6"/>
    <w:rsid w:val="000749D2"/>
    <w:rsid w:val="000812ED"/>
    <w:rsid w:val="0008405B"/>
    <w:rsid w:val="00090721"/>
    <w:rsid w:val="000924FB"/>
    <w:rsid w:val="000927A4"/>
    <w:rsid w:val="000970B2"/>
    <w:rsid w:val="000A1A95"/>
    <w:rsid w:val="000B60F2"/>
    <w:rsid w:val="000C3DBA"/>
    <w:rsid w:val="000D07F4"/>
    <w:rsid w:val="000D0E9D"/>
    <w:rsid w:val="000D13AF"/>
    <w:rsid w:val="000D3C52"/>
    <w:rsid w:val="000F7678"/>
    <w:rsid w:val="00102970"/>
    <w:rsid w:val="00107F27"/>
    <w:rsid w:val="001121C5"/>
    <w:rsid w:val="00113AD2"/>
    <w:rsid w:val="00125127"/>
    <w:rsid w:val="00132433"/>
    <w:rsid w:val="00133903"/>
    <w:rsid w:val="00151A3A"/>
    <w:rsid w:val="00152185"/>
    <w:rsid w:val="00153E06"/>
    <w:rsid w:val="00155DDC"/>
    <w:rsid w:val="00162012"/>
    <w:rsid w:val="0016630E"/>
    <w:rsid w:val="001775BA"/>
    <w:rsid w:val="00180379"/>
    <w:rsid w:val="001809FD"/>
    <w:rsid w:val="001876C2"/>
    <w:rsid w:val="0019071C"/>
    <w:rsid w:val="00191CF6"/>
    <w:rsid w:val="001A2281"/>
    <w:rsid w:val="001A7747"/>
    <w:rsid w:val="001B398A"/>
    <w:rsid w:val="001B3EC3"/>
    <w:rsid w:val="001B53D7"/>
    <w:rsid w:val="001C3DA9"/>
    <w:rsid w:val="001C7A10"/>
    <w:rsid w:val="001E617A"/>
    <w:rsid w:val="001F0DE7"/>
    <w:rsid w:val="001F7F83"/>
    <w:rsid w:val="00203103"/>
    <w:rsid w:val="00205648"/>
    <w:rsid w:val="0020793E"/>
    <w:rsid w:val="00213DBC"/>
    <w:rsid w:val="00215954"/>
    <w:rsid w:val="00224671"/>
    <w:rsid w:val="002279D8"/>
    <w:rsid w:val="00233EFC"/>
    <w:rsid w:val="002427E3"/>
    <w:rsid w:val="00244CA9"/>
    <w:rsid w:val="002464FB"/>
    <w:rsid w:val="00247146"/>
    <w:rsid w:val="00251CF9"/>
    <w:rsid w:val="0025206C"/>
    <w:rsid w:val="00252165"/>
    <w:rsid w:val="00257477"/>
    <w:rsid w:val="002631AA"/>
    <w:rsid w:val="002663A5"/>
    <w:rsid w:val="00270F67"/>
    <w:rsid w:val="0027637C"/>
    <w:rsid w:val="0027686D"/>
    <w:rsid w:val="002863FD"/>
    <w:rsid w:val="00296A4E"/>
    <w:rsid w:val="002B0482"/>
    <w:rsid w:val="002C3C09"/>
    <w:rsid w:val="002D2312"/>
    <w:rsid w:val="002D4A6A"/>
    <w:rsid w:val="002D63BB"/>
    <w:rsid w:val="002E212C"/>
    <w:rsid w:val="002E74C1"/>
    <w:rsid w:val="0030426C"/>
    <w:rsid w:val="00305D73"/>
    <w:rsid w:val="003100C5"/>
    <w:rsid w:val="00311F6E"/>
    <w:rsid w:val="0031604B"/>
    <w:rsid w:val="003168E5"/>
    <w:rsid w:val="00321FF1"/>
    <w:rsid w:val="00325E6C"/>
    <w:rsid w:val="00326E18"/>
    <w:rsid w:val="00334B9C"/>
    <w:rsid w:val="00346171"/>
    <w:rsid w:val="00354FCC"/>
    <w:rsid w:val="00360A81"/>
    <w:rsid w:val="0036374A"/>
    <w:rsid w:val="00372829"/>
    <w:rsid w:val="0038576F"/>
    <w:rsid w:val="00385A88"/>
    <w:rsid w:val="00391C74"/>
    <w:rsid w:val="003921A2"/>
    <w:rsid w:val="003A0F41"/>
    <w:rsid w:val="003A5678"/>
    <w:rsid w:val="003B10AD"/>
    <w:rsid w:val="003B40EC"/>
    <w:rsid w:val="003B5B64"/>
    <w:rsid w:val="003C0D05"/>
    <w:rsid w:val="003C3792"/>
    <w:rsid w:val="003E02A1"/>
    <w:rsid w:val="003E046E"/>
    <w:rsid w:val="003E260E"/>
    <w:rsid w:val="003F3CDE"/>
    <w:rsid w:val="004036AD"/>
    <w:rsid w:val="00405876"/>
    <w:rsid w:val="00407456"/>
    <w:rsid w:val="004418C7"/>
    <w:rsid w:val="00444CB0"/>
    <w:rsid w:val="004464B2"/>
    <w:rsid w:val="004512CB"/>
    <w:rsid w:val="0045733A"/>
    <w:rsid w:val="00482050"/>
    <w:rsid w:val="00491BAE"/>
    <w:rsid w:val="004B4D49"/>
    <w:rsid w:val="004B6000"/>
    <w:rsid w:val="004B603E"/>
    <w:rsid w:val="004C19D6"/>
    <w:rsid w:val="004C2397"/>
    <w:rsid w:val="004C2A6C"/>
    <w:rsid w:val="004C5C09"/>
    <w:rsid w:val="004C5CA1"/>
    <w:rsid w:val="004C5E82"/>
    <w:rsid w:val="004C699C"/>
    <w:rsid w:val="004D3330"/>
    <w:rsid w:val="004E7511"/>
    <w:rsid w:val="0050072B"/>
    <w:rsid w:val="005127ED"/>
    <w:rsid w:val="005163CE"/>
    <w:rsid w:val="00520355"/>
    <w:rsid w:val="00526DA9"/>
    <w:rsid w:val="00532B53"/>
    <w:rsid w:val="00533041"/>
    <w:rsid w:val="00533217"/>
    <w:rsid w:val="00537574"/>
    <w:rsid w:val="0054353B"/>
    <w:rsid w:val="005475A8"/>
    <w:rsid w:val="00552A25"/>
    <w:rsid w:val="00564E8B"/>
    <w:rsid w:val="005711F1"/>
    <w:rsid w:val="005753DC"/>
    <w:rsid w:val="00576C68"/>
    <w:rsid w:val="005A05C4"/>
    <w:rsid w:val="005B18F2"/>
    <w:rsid w:val="005B1AF5"/>
    <w:rsid w:val="005B1E32"/>
    <w:rsid w:val="005B3B5B"/>
    <w:rsid w:val="005B7311"/>
    <w:rsid w:val="005B7CD9"/>
    <w:rsid w:val="005C622E"/>
    <w:rsid w:val="005D0293"/>
    <w:rsid w:val="005F4470"/>
    <w:rsid w:val="005F4A79"/>
    <w:rsid w:val="0060334F"/>
    <w:rsid w:val="0060413C"/>
    <w:rsid w:val="006079CB"/>
    <w:rsid w:val="00607ADF"/>
    <w:rsid w:val="00610CE3"/>
    <w:rsid w:val="00612917"/>
    <w:rsid w:val="0061609D"/>
    <w:rsid w:val="00621CEA"/>
    <w:rsid w:val="00623916"/>
    <w:rsid w:val="006353AA"/>
    <w:rsid w:val="00636315"/>
    <w:rsid w:val="0065020C"/>
    <w:rsid w:val="00654720"/>
    <w:rsid w:val="00655576"/>
    <w:rsid w:val="00686833"/>
    <w:rsid w:val="00690C37"/>
    <w:rsid w:val="00691F7B"/>
    <w:rsid w:val="00694B05"/>
    <w:rsid w:val="0069518A"/>
    <w:rsid w:val="006A228F"/>
    <w:rsid w:val="006A4FD0"/>
    <w:rsid w:val="006A7027"/>
    <w:rsid w:val="006B4EFB"/>
    <w:rsid w:val="006B6793"/>
    <w:rsid w:val="006C5B1C"/>
    <w:rsid w:val="006D5509"/>
    <w:rsid w:val="006D6AF2"/>
    <w:rsid w:val="006E21D7"/>
    <w:rsid w:val="006E34C2"/>
    <w:rsid w:val="006F1A5A"/>
    <w:rsid w:val="006F3CA4"/>
    <w:rsid w:val="006F5E95"/>
    <w:rsid w:val="00713E33"/>
    <w:rsid w:val="007250E0"/>
    <w:rsid w:val="0073394B"/>
    <w:rsid w:val="007375AA"/>
    <w:rsid w:val="00750581"/>
    <w:rsid w:val="0075138B"/>
    <w:rsid w:val="00762A6B"/>
    <w:rsid w:val="007702D2"/>
    <w:rsid w:val="0077049F"/>
    <w:rsid w:val="007706AA"/>
    <w:rsid w:val="00777D31"/>
    <w:rsid w:val="007805D5"/>
    <w:rsid w:val="00782643"/>
    <w:rsid w:val="007911CB"/>
    <w:rsid w:val="007A1D94"/>
    <w:rsid w:val="007A42D1"/>
    <w:rsid w:val="007B449F"/>
    <w:rsid w:val="007C4CC7"/>
    <w:rsid w:val="007D33EC"/>
    <w:rsid w:val="007D5BC3"/>
    <w:rsid w:val="00806064"/>
    <w:rsid w:val="00814E7C"/>
    <w:rsid w:val="00815B81"/>
    <w:rsid w:val="008246AE"/>
    <w:rsid w:val="00825D09"/>
    <w:rsid w:val="008261A4"/>
    <w:rsid w:val="00831734"/>
    <w:rsid w:val="00840948"/>
    <w:rsid w:val="0085046D"/>
    <w:rsid w:val="008510D0"/>
    <w:rsid w:val="008515E6"/>
    <w:rsid w:val="00861F75"/>
    <w:rsid w:val="008640FB"/>
    <w:rsid w:val="00872540"/>
    <w:rsid w:val="008751D5"/>
    <w:rsid w:val="0087540B"/>
    <w:rsid w:val="008766E9"/>
    <w:rsid w:val="00892476"/>
    <w:rsid w:val="008968DF"/>
    <w:rsid w:val="00896CE7"/>
    <w:rsid w:val="00896F38"/>
    <w:rsid w:val="008A4413"/>
    <w:rsid w:val="008A546E"/>
    <w:rsid w:val="008A5EAD"/>
    <w:rsid w:val="008A7113"/>
    <w:rsid w:val="008B6716"/>
    <w:rsid w:val="008C1B3E"/>
    <w:rsid w:val="008C23E8"/>
    <w:rsid w:val="008C3750"/>
    <w:rsid w:val="008C7D47"/>
    <w:rsid w:val="008D29A4"/>
    <w:rsid w:val="008D7E75"/>
    <w:rsid w:val="008E56E0"/>
    <w:rsid w:val="008F6460"/>
    <w:rsid w:val="00900E77"/>
    <w:rsid w:val="00907E1F"/>
    <w:rsid w:val="009268BB"/>
    <w:rsid w:val="009367DC"/>
    <w:rsid w:val="00936B9A"/>
    <w:rsid w:val="0094002B"/>
    <w:rsid w:val="00943383"/>
    <w:rsid w:val="0095593E"/>
    <w:rsid w:val="00962DAC"/>
    <w:rsid w:val="00964930"/>
    <w:rsid w:val="009717CF"/>
    <w:rsid w:val="009763B9"/>
    <w:rsid w:val="00976824"/>
    <w:rsid w:val="0098105E"/>
    <w:rsid w:val="009841AF"/>
    <w:rsid w:val="00994BA0"/>
    <w:rsid w:val="00995599"/>
    <w:rsid w:val="009A4D51"/>
    <w:rsid w:val="009A5818"/>
    <w:rsid w:val="009B041A"/>
    <w:rsid w:val="009B339F"/>
    <w:rsid w:val="009B4422"/>
    <w:rsid w:val="009B4D11"/>
    <w:rsid w:val="009B5B5C"/>
    <w:rsid w:val="009C1467"/>
    <w:rsid w:val="009C2AB4"/>
    <w:rsid w:val="009C3CDB"/>
    <w:rsid w:val="009C717C"/>
    <w:rsid w:val="009D135A"/>
    <w:rsid w:val="009D238C"/>
    <w:rsid w:val="009D3971"/>
    <w:rsid w:val="009E0094"/>
    <w:rsid w:val="009E104A"/>
    <w:rsid w:val="009F550B"/>
    <w:rsid w:val="00A01EC4"/>
    <w:rsid w:val="00A14754"/>
    <w:rsid w:val="00A1537F"/>
    <w:rsid w:val="00A20967"/>
    <w:rsid w:val="00A24F7A"/>
    <w:rsid w:val="00A25A27"/>
    <w:rsid w:val="00A27C7A"/>
    <w:rsid w:val="00A30BF1"/>
    <w:rsid w:val="00A312FC"/>
    <w:rsid w:val="00A32144"/>
    <w:rsid w:val="00A34CFC"/>
    <w:rsid w:val="00A43457"/>
    <w:rsid w:val="00A52391"/>
    <w:rsid w:val="00A53747"/>
    <w:rsid w:val="00A53FFF"/>
    <w:rsid w:val="00A63CB3"/>
    <w:rsid w:val="00A64AA3"/>
    <w:rsid w:val="00A82AB9"/>
    <w:rsid w:val="00A83127"/>
    <w:rsid w:val="00A85E93"/>
    <w:rsid w:val="00A90FCB"/>
    <w:rsid w:val="00A91517"/>
    <w:rsid w:val="00A940FC"/>
    <w:rsid w:val="00A9699E"/>
    <w:rsid w:val="00AB651F"/>
    <w:rsid w:val="00AC038C"/>
    <w:rsid w:val="00AD2438"/>
    <w:rsid w:val="00AD2C93"/>
    <w:rsid w:val="00AD4D1A"/>
    <w:rsid w:val="00AD4D22"/>
    <w:rsid w:val="00AE4C28"/>
    <w:rsid w:val="00AE502A"/>
    <w:rsid w:val="00AE78F4"/>
    <w:rsid w:val="00AF28E1"/>
    <w:rsid w:val="00B32DD6"/>
    <w:rsid w:val="00B47FEF"/>
    <w:rsid w:val="00B50D18"/>
    <w:rsid w:val="00B52DF1"/>
    <w:rsid w:val="00B57964"/>
    <w:rsid w:val="00B6093F"/>
    <w:rsid w:val="00B61F41"/>
    <w:rsid w:val="00B77376"/>
    <w:rsid w:val="00B83F79"/>
    <w:rsid w:val="00B873C9"/>
    <w:rsid w:val="00B94688"/>
    <w:rsid w:val="00BA3C59"/>
    <w:rsid w:val="00BC2995"/>
    <w:rsid w:val="00BC2AC0"/>
    <w:rsid w:val="00BC37F4"/>
    <w:rsid w:val="00BD1F48"/>
    <w:rsid w:val="00BD67BC"/>
    <w:rsid w:val="00BF209F"/>
    <w:rsid w:val="00BF250C"/>
    <w:rsid w:val="00C06094"/>
    <w:rsid w:val="00C16D7C"/>
    <w:rsid w:val="00C172EF"/>
    <w:rsid w:val="00C30801"/>
    <w:rsid w:val="00C33C80"/>
    <w:rsid w:val="00C3476B"/>
    <w:rsid w:val="00C34A2A"/>
    <w:rsid w:val="00C37C1B"/>
    <w:rsid w:val="00C54D9F"/>
    <w:rsid w:val="00C60F99"/>
    <w:rsid w:val="00C63A98"/>
    <w:rsid w:val="00C672CE"/>
    <w:rsid w:val="00C701DB"/>
    <w:rsid w:val="00C768A7"/>
    <w:rsid w:val="00C77CDE"/>
    <w:rsid w:val="00C822FD"/>
    <w:rsid w:val="00C840F3"/>
    <w:rsid w:val="00C94E0E"/>
    <w:rsid w:val="00CA6CA7"/>
    <w:rsid w:val="00CB3374"/>
    <w:rsid w:val="00CB6006"/>
    <w:rsid w:val="00CC5B7F"/>
    <w:rsid w:val="00CD10AE"/>
    <w:rsid w:val="00CD236B"/>
    <w:rsid w:val="00CD2CDB"/>
    <w:rsid w:val="00CD30E5"/>
    <w:rsid w:val="00CD4916"/>
    <w:rsid w:val="00CD4F39"/>
    <w:rsid w:val="00CD7FEF"/>
    <w:rsid w:val="00CE0E80"/>
    <w:rsid w:val="00CE35C6"/>
    <w:rsid w:val="00CE7234"/>
    <w:rsid w:val="00CF64AC"/>
    <w:rsid w:val="00D023E5"/>
    <w:rsid w:val="00D038EE"/>
    <w:rsid w:val="00D068D1"/>
    <w:rsid w:val="00D07F41"/>
    <w:rsid w:val="00D15C3F"/>
    <w:rsid w:val="00D23342"/>
    <w:rsid w:val="00D36BF8"/>
    <w:rsid w:val="00D37DD1"/>
    <w:rsid w:val="00D47EA3"/>
    <w:rsid w:val="00D54BE4"/>
    <w:rsid w:val="00D60F69"/>
    <w:rsid w:val="00D65DA6"/>
    <w:rsid w:val="00D77104"/>
    <w:rsid w:val="00D81CF9"/>
    <w:rsid w:val="00D84D78"/>
    <w:rsid w:val="00D9531F"/>
    <w:rsid w:val="00DA2881"/>
    <w:rsid w:val="00DA34E0"/>
    <w:rsid w:val="00DA4B64"/>
    <w:rsid w:val="00DB32DE"/>
    <w:rsid w:val="00DD1057"/>
    <w:rsid w:val="00DD107D"/>
    <w:rsid w:val="00DD1EBC"/>
    <w:rsid w:val="00DE1B78"/>
    <w:rsid w:val="00DF04A5"/>
    <w:rsid w:val="00DF2608"/>
    <w:rsid w:val="00DF628C"/>
    <w:rsid w:val="00DF6E53"/>
    <w:rsid w:val="00DF7B04"/>
    <w:rsid w:val="00E02AB2"/>
    <w:rsid w:val="00E125B6"/>
    <w:rsid w:val="00E20167"/>
    <w:rsid w:val="00E219E1"/>
    <w:rsid w:val="00E33240"/>
    <w:rsid w:val="00E63223"/>
    <w:rsid w:val="00E8435C"/>
    <w:rsid w:val="00E87EDB"/>
    <w:rsid w:val="00EA0A13"/>
    <w:rsid w:val="00EA592E"/>
    <w:rsid w:val="00EB1053"/>
    <w:rsid w:val="00EB1784"/>
    <w:rsid w:val="00EB32D3"/>
    <w:rsid w:val="00EB75C9"/>
    <w:rsid w:val="00EC3DE1"/>
    <w:rsid w:val="00ED1450"/>
    <w:rsid w:val="00ED7831"/>
    <w:rsid w:val="00EE0270"/>
    <w:rsid w:val="00EE4D48"/>
    <w:rsid w:val="00EE75B5"/>
    <w:rsid w:val="00EF5EA1"/>
    <w:rsid w:val="00F009B0"/>
    <w:rsid w:val="00F102A8"/>
    <w:rsid w:val="00F151E5"/>
    <w:rsid w:val="00F164BC"/>
    <w:rsid w:val="00F20084"/>
    <w:rsid w:val="00F209FD"/>
    <w:rsid w:val="00F25C2C"/>
    <w:rsid w:val="00F26AFC"/>
    <w:rsid w:val="00F30A8C"/>
    <w:rsid w:val="00F345D3"/>
    <w:rsid w:val="00F401E5"/>
    <w:rsid w:val="00F408DC"/>
    <w:rsid w:val="00F418F9"/>
    <w:rsid w:val="00F42C25"/>
    <w:rsid w:val="00F44FD9"/>
    <w:rsid w:val="00F45AD4"/>
    <w:rsid w:val="00F57D96"/>
    <w:rsid w:val="00F640F4"/>
    <w:rsid w:val="00F71351"/>
    <w:rsid w:val="00F76511"/>
    <w:rsid w:val="00F77B5F"/>
    <w:rsid w:val="00F812C7"/>
    <w:rsid w:val="00F81350"/>
    <w:rsid w:val="00F85394"/>
    <w:rsid w:val="00F857AD"/>
    <w:rsid w:val="00F86489"/>
    <w:rsid w:val="00F9248D"/>
    <w:rsid w:val="00F9369C"/>
    <w:rsid w:val="00F957F4"/>
    <w:rsid w:val="00FA7BED"/>
    <w:rsid w:val="00FB12DA"/>
    <w:rsid w:val="00FB1A41"/>
    <w:rsid w:val="00FB2FF0"/>
    <w:rsid w:val="00FB5CDE"/>
    <w:rsid w:val="00FC4AD4"/>
    <w:rsid w:val="00FD2A06"/>
    <w:rsid w:val="00FE5734"/>
    <w:rsid w:val="00FF23C8"/>
    <w:rsid w:val="00FF4AD4"/>
    <w:rsid w:val="00FF5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D3F8746"/>
  <w14:defaultImageDpi w14:val="300"/>
  <w15:chartTrackingRefBased/>
  <w15:docId w15:val="{F0D907B4-E6E4-4BAF-B690-90AC747AF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F957F4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0555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6A228F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6A228F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6A228F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6A228F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6A228F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6A228F"/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6A228F"/>
    <w:rPr>
      <w:rFonts w:ascii="Times New Roman" w:hAnsi="Times New Roman" w:cs="Times New Roman"/>
      <w:sz w:val="18"/>
      <w:szCs w:val="18"/>
    </w:rPr>
  </w:style>
  <w:style w:type="paragraph" w:styleId="Yltunniste">
    <w:name w:val="header"/>
    <w:basedOn w:val="Normaali"/>
    <w:link w:val="YltunnisteChar"/>
    <w:uiPriority w:val="99"/>
    <w:unhideWhenUsed/>
    <w:rsid w:val="004B4D49"/>
    <w:pPr>
      <w:tabs>
        <w:tab w:val="center" w:pos="4680"/>
        <w:tab w:val="right" w:pos="9360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4B4D49"/>
  </w:style>
  <w:style w:type="paragraph" w:styleId="Alatunniste">
    <w:name w:val="footer"/>
    <w:basedOn w:val="Normaali"/>
    <w:link w:val="AlatunnisteChar"/>
    <w:uiPriority w:val="99"/>
    <w:unhideWhenUsed/>
    <w:rsid w:val="004B4D49"/>
    <w:pPr>
      <w:tabs>
        <w:tab w:val="center" w:pos="4680"/>
        <w:tab w:val="right" w:pos="9360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4B4D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37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DE4540-B642-4F4C-84BF-1E1E676B4E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64</Words>
  <Characters>3791</Characters>
  <Application>Microsoft Office Word</Application>
  <DocSecurity>0</DocSecurity>
  <Lines>31</Lines>
  <Paragraphs>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Pealkiri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 Laitinen</dc:creator>
  <cp:keywords/>
  <dc:description/>
  <cp:lastModifiedBy>Kask Gilber</cp:lastModifiedBy>
  <cp:revision>4</cp:revision>
  <dcterms:created xsi:type="dcterms:W3CDTF">2020-12-05T18:24:00Z</dcterms:created>
  <dcterms:modified xsi:type="dcterms:W3CDTF">2021-02-21T12:39:00Z</dcterms:modified>
</cp:coreProperties>
</file>